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30CC58">
      <w:pPr>
        <w:pStyle w:val="3"/>
        <w:spacing w:line="360" w:lineRule="auto"/>
        <w:jc w:val="both"/>
        <w:rPr>
          <w:rFonts w:ascii="Times New Roman" w:hAnsi="Times New Roman" w:eastAsia="Calibri" w:cs="Calibri"/>
          <w:b/>
          <w:color w:val="000000" w:themeColor="text1"/>
          <w:kern w:val="0"/>
          <w:sz w:val="24"/>
          <w:szCs w:val="36"/>
          <w:lang w:val="en-US"/>
          <w14:textFill>
            <w14:solidFill>
              <w14:schemeClr w14:val="tx1"/>
            </w14:solidFill>
          </w14:textFill>
          <w14:ligatures w14:val="none"/>
        </w:rPr>
      </w:pPr>
      <w:bookmarkStart w:id="1" w:name="_GoBack"/>
      <w:bookmarkEnd w:id="1"/>
      <w:r>
        <w:rPr>
          <w:rFonts w:ascii="Arial" w:hAnsi="Arial" w:eastAsia="Calibri" w:cs="Arial"/>
          <w:b/>
          <w:color w:val="000000" w:themeColor="text1"/>
          <w:kern w:val="0"/>
          <w:sz w:val="22"/>
          <w:szCs w:val="22"/>
          <w:lang w:val="en-US"/>
          <w14:textFill>
            <w14:solidFill>
              <w14:schemeClr w14:val="tx1"/>
            </w14:solidFill>
          </w14:textFill>
          <w14:ligatures w14:val="none"/>
        </w:rPr>
        <w:t>Supplemental Table S</w:t>
      </w:r>
      <w:r>
        <w:rPr>
          <w:rFonts w:ascii="Arial" w:hAnsi="Arial" w:eastAsia="Calibri" w:cs="Arial"/>
          <w:b/>
          <w:color w:val="000000" w:themeColor="text1"/>
          <w:kern w:val="0"/>
          <w:sz w:val="22"/>
          <w:szCs w:val="22"/>
          <w:lang w:val="en-US"/>
          <w14:textFill>
            <w14:solidFill>
              <w14:schemeClr w14:val="tx1"/>
            </w14:solidFill>
          </w14:textFill>
          <w14:ligatures w14:val="none"/>
        </w:rPr>
        <w:t>1</w:t>
      </w:r>
      <w:r>
        <w:rPr>
          <w:rFonts w:ascii="Arial" w:hAnsi="Arial" w:eastAsia="Calibri" w:cs="Arial"/>
          <w:b/>
          <w:color w:val="000000" w:themeColor="text1"/>
          <w:kern w:val="0"/>
          <w:sz w:val="22"/>
          <w:szCs w:val="22"/>
          <w:lang w:val="en-US"/>
          <w14:textFill>
            <w14:solidFill>
              <w14:schemeClr w14:val="tx1"/>
            </w14:solidFill>
          </w14:textFill>
          <w14:ligatures w14:val="none"/>
        </w:rPr>
        <w:t xml:space="preserve">. </w:t>
      </w:r>
      <w:r>
        <w:rPr>
          <w:rFonts w:ascii="Arial" w:hAnsi="Arial" w:eastAsia="Calibri" w:cs="Arial"/>
          <w:bCs/>
          <w:color w:val="000000" w:themeColor="text1"/>
          <w:kern w:val="0"/>
          <w:sz w:val="22"/>
          <w:szCs w:val="22"/>
          <w:lang w:val="en-US"/>
          <w14:textFill>
            <w14:solidFill>
              <w14:schemeClr w14:val="tx1"/>
            </w14:solidFill>
          </w14:textFill>
          <w14:ligatures w14:val="none"/>
        </w:rPr>
        <w:t xml:space="preserve">Trends of up-front and salvage auto-SCT in the investigated time period (2010-2022). Auto-SCT, autologous stem cell transplantation; CR, complete remission. </w:t>
      </w:r>
    </w:p>
    <w:tbl>
      <w:tblPr>
        <w:tblStyle w:val="12"/>
        <w:tblW w:w="1056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90"/>
        <w:gridCol w:w="2835"/>
        <w:gridCol w:w="2835"/>
      </w:tblGrid>
      <w:tr w14:paraId="0B878D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15" w:hRule="atLeast"/>
        </w:trPr>
        <w:tc>
          <w:tcPr>
            <w:tcW w:w="489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noWrap/>
            <w:vAlign w:val="center"/>
          </w:tcPr>
          <w:p w14:paraId="441C2193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Variable </w:t>
            </w:r>
          </w:p>
        </w:tc>
        <w:tc>
          <w:tcPr>
            <w:tcW w:w="2835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noWrap/>
            <w:vAlign w:val="center"/>
          </w:tcPr>
          <w:p w14:paraId="0640DF2F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Up-front auto-SCT </w:t>
            </w:r>
          </w:p>
        </w:tc>
        <w:tc>
          <w:tcPr>
            <w:tcW w:w="2835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01BEB08C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Salvage auto-SCT </w:t>
            </w:r>
          </w:p>
        </w:tc>
      </w:tr>
      <w:tr w14:paraId="69E878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30" w:hRule="atLeast"/>
        </w:trPr>
        <w:tc>
          <w:tcPr>
            <w:tcW w:w="48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A42B86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CA92452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>n=2082 (100%)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E33156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>n=1249 (100%)</w:t>
            </w:r>
          </w:p>
        </w:tc>
      </w:tr>
      <w:tr w14:paraId="2E70BC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30" w:hRule="atLeast"/>
        </w:trPr>
        <w:tc>
          <w:tcPr>
            <w:tcW w:w="4890" w:type="dxa"/>
            <w:tcBorders>
              <w:top w:val="single" w:color="auto" w:sz="4" w:space="0"/>
              <w:bottom w:val="nil"/>
              <w:right w:val="single" w:color="auto" w:sz="4" w:space="0"/>
            </w:tcBorders>
            <w:noWrap/>
            <w:vAlign w:val="center"/>
          </w:tcPr>
          <w:p w14:paraId="16515879">
            <w:pPr>
              <w:spacing w:after="0" w:line="240" w:lineRule="auto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val="en-GB"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>Number of auto-SCT per year, n</w:t>
            </w:r>
          </w:p>
        </w:tc>
        <w:tc>
          <w:tcPr>
            <w:tcW w:w="2835" w:type="dxa"/>
            <w:tcBorders>
              <w:top w:val="single" w:color="auto" w:sz="4" w:space="0"/>
              <w:left w:val="single" w:color="auto" w:sz="4" w:space="0"/>
              <w:bottom w:val="nil"/>
            </w:tcBorders>
            <w:noWrap/>
            <w:vAlign w:val="center"/>
          </w:tcPr>
          <w:p w14:paraId="49BBC8B6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val="en-GB"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single" w:color="auto" w:sz="4" w:space="0"/>
              <w:left w:val="single" w:color="auto" w:sz="4" w:space="0"/>
              <w:bottom w:val="nil"/>
            </w:tcBorders>
            <w:vAlign w:val="center"/>
          </w:tcPr>
          <w:p w14:paraId="440FD525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val="en-GB"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> </w:t>
            </w:r>
          </w:p>
        </w:tc>
      </w:tr>
      <w:tr w14:paraId="5AA3FE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30" w:hRule="atLeast"/>
        </w:trPr>
        <w:tc>
          <w:tcPr>
            <w:tcW w:w="4890" w:type="dxa"/>
            <w:tcBorders>
              <w:top w:val="nil"/>
              <w:right w:val="single" w:color="auto" w:sz="4" w:space="0"/>
            </w:tcBorders>
            <w:noWrap/>
            <w:vAlign w:val="bottom"/>
          </w:tcPr>
          <w:p w14:paraId="360C39FF">
            <w:pPr>
              <w:spacing w:after="0" w:line="240" w:lineRule="auto"/>
              <w:ind w:firstLine="220" w:firstLineChars="100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>2010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noWrap/>
            <w:vAlign w:val="center"/>
          </w:tcPr>
          <w:p w14:paraId="0E19AF13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37 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 w14:paraId="0A5E31AA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46 </w:t>
            </w:r>
          </w:p>
        </w:tc>
      </w:tr>
      <w:tr w14:paraId="0BF002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30" w:hRule="atLeast"/>
        </w:trPr>
        <w:tc>
          <w:tcPr>
            <w:tcW w:w="4890" w:type="dxa"/>
            <w:tcBorders>
              <w:right w:val="single" w:color="auto" w:sz="4" w:space="0"/>
            </w:tcBorders>
            <w:noWrap/>
            <w:vAlign w:val="bottom"/>
          </w:tcPr>
          <w:p w14:paraId="6061BA5B">
            <w:pPr>
              <w:spacing w:after="0" w:line="240" w:lineRule="auto"/>
              <w:ind w:firstLine="220" w:firstLineChars="100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>2011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noWrap/>
            <w:vAlign w:val="center"/>
          </w:tcPr>
          <w:p w14:paraId="203711F9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40 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 w14:paraId="7BB939EC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45 </w:t>
            </w:r>
          </w:p>
        </w:tc>
      </w:tr>
      <w:tr w14:paraId="4FB7C3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30" w:hRule="atLeast"/>
        </w:trPr>
        <w:tc>
          <w:tcPr>
            <w:tcW w:w="4890" w:type="dxa"/>
            <w:tcBorders>
              <w:bottom w:val="nil"/>
              <w:right w:val="single" w:color="auto" w:sz="4" w:space="0"/>
            </w:tcBorders>
            <w:noWrap/>
            <w:vAlign w:val="bottom"/>
          </w:tcPr>
          <w:p w14:paraId="11AF0E8F">
            <w:pPr>
              <w:spacing w:after="0" w:line="240" w:lineRule="auto"/>
              <w:ind w:firstLine="220" w:firstLineChars="100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>2012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noWrap/>
            <w:vAlign w:val="center"/>
          </w:tcPr>
          <w:p w14:paraId="03CE4058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53 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 w14:paraId="1A8732E2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60 </w:t>
            </w:r>
          </w:p>
        </w:tc>
      </w:tr>
      <w:tr w14:paraId="764554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30" w:hRule="atLeast"/>
        </w:trPr>
        <w:tc>
          <w:tcPr>
            <w:tcW w:w="4890" w:type="dxa"/>
            <w:tcBorders>
              <w:top w:val="nil"/>
              <w:bottom w:val="nil"/>
              <w:right w:val="single" w:color="auto" w:sz="4" w:space="0"/>
            </w:tcBorders>
            <w:noWrap/>
            <w:vAlign w:val="bottom"/>
          </w:tcPr>
          <w:p w14:paraId="57D1C0DB">
            <w:pPr>
              <w:spacing w:after="0" w:line="240" w:lineRule="auto"/>
              <w:ind w:firstLine="220" w:firstLineChars="100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>2013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noWrap/>
            <w:vAlign w:val="center"/>
          </w:tcPr>
          <w:p w14:paraId="24E08699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41 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 w14:paraId="54986AC8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45 </w:t>
            </w:r>
          </w:p>
        </w:tc>
      </w:tr>
      <w:tr w14:paraId="25B147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30" w:hRule="atLeast"/>
        </w:trPr>
        <w:tc>
          <w:tcPr>
            <w:tcW w:w="4890" w:type="dxa"/>
            <w:tcBorders>
              <w:top w:val="nil"/>
              <w:bottom w:val="nil"/>
              <w:right w:val="single" w:color="auto" w:sz="4" w:space="0"/>
            </w:tcBorders>
            <w:noWrap/>
            <w:vAlign w:val="bottom"/>
          </w:tcPr>
          <w:p w14:paraId="5CBEBE32">
            <w:pPr>
              <w:spacing w:after="0" w:line="240" w:lineRule="auto"/>
              <w:ind w:firstLine="220" w:firstLineChars="100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>2014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noWrap/>
            <w:vAlign w:val="center"/>
          </w:tcPr>
          <w:p w14:paraId="1C9369FE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27 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 w14:paraId="5E56095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39 </w:t>
            </w:r>
          </w:p>
        </w:tc>
      </w:tr>
      <w:tr w14:paraId="42151F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30" w:hRule="atLeast"/>
        </w:trPr>
        <w:tc>
          <w:tcPr>
            <w:tcW w:w="4890" w:type="dxa"/>
            <w:tcBorders>
              <w:top w:val="nil"/>
              <w:bottom w:val="nil"/>
              <w:right w:val="single" w:color="auto" w:sz="4" w:space="0"/>
            </w:tcBorders>
            <w:noWrap/>
            <w:vAlign w:val="bottom"/>
          </w:tcPr>
          <w:p w14:paraId="1D03FA11">
            <w:pPr>
              <w:spacing w:after="0" w:line="240" w:lineRule="auto"/>
              <w:ind w:firstLine="220" w:firstLineChars="100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>2015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noWrap/>
            <w:vAlign w:val="center"/>
          </w:tcPr>
          <w:p w14:paraId="3C9D0F8E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87 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 w14:paraId="706A88F5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71 </w:t>
            </w:r>
          </w:p>
        </w:tc>
      </w:tr>
      <w:tr w14:paraId="024BBD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30" w:hRule="atLeast"/>
        </w:trPr>
        <w:tc>
          <w:tcPr>
            <w:tcW w:w="4890" w:type="dxa"/>
            <w:tcBorders>
              <w:top w:val="nil"/>
              <w:bottom w:val="nil"/>
              <w:right w:val="single" w:color="auto" w:sz="4" w:space="0"/>
            </w:tcBorders>
            <w:noWrap/>
            <w:vAlign w:val="bottom"/>
          </w:tcPr>
          <w:p w14:paraId="3F554642">
            <w:pPr>
              <w:spacing w:after="0" w:line="240" w:lineRule="auto"/>
              <w:ind w:firstLine="220" w:firstLineChars="100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>2016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noWrap/>
            <w:vAlign w:val="center"/>
          </w:tcPr>
          <w:p w14:paraId="45753A94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238 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 w14:paraId="3D55091F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149 </w:t>
            </w:r>
          </w:p>
        </w:tc>
      </w:tr>
      <w:tr w14:paraId="31DD76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30" w:hRule="atLeast"/>
        </w:trPr>
        <w:tc>
          <w:tcPr>
            <w:tcW w:w="4890" w:type="dxa"/>
            <w:tcBorders>
              <w:top w:val="nil"/>
              <w:bottom w:val="nil"/>
              <w:right w:val="single" w:color="auto" w:sz="4" w:space="0"/>
            </w:tcBorders>
            <w:noWrap/>
            <w:vAlign w:val="bottom"/>
          </w:tcPr>
          <w:p w14:paraId="2EAF16A1">
            <w:pPr>
              <w:spacing w:after="0" w:line="240" w:lineRule="auto"/>
              <w:ind w:firstLine="220" w:firstLineChars="100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>2017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noWrap/>
            <w:vAlign w:val="center"/>
          </w:tcPr>
          <w:p w14:paraId="0E03E706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278 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 w14:paraId="46C29511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170 </w:t>
            </w:r>
          </w:p>
        </w:tc>
      </w:tr>
      <w:tr w14:paraId="7A8761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30" w:hRule="atLeast"/>
        </w:trPr>
        <w:tc>
          <w:tcPr>
            <w:tcW w:w="4890" w:type="dxa"/>
            <w:tcBorders>
              <w:top w:val="nil"/>
              <w:bottom w:val="nil"/>
              <w:right w:val="single" w:color="auto" w:sz="4" w:space="0"/>
            </w:tcBorders>
            <w:noWrap/>
            <w:vAlign w:val="bottom"/>
          </w:tcPr>
          <w:p w14:paraId="181352D7">
            <w:pPr>
              <w:spacing w:after="0" w:line="240" w:lineRule="auto"/>
              <w:ind w:firstLine="220" w:firstLineChars="100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>2018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noWrap/>
            <w:vAlign w:val="center"/>
          </w:tcPr>
          <w:p w14:paraId="385DAF4A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275 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 w14:paraId="7D1A71A9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132 </w:t>
            </w:r>
          </w:p>
        </w:tc>
      </w:tr>
      <w:tr w14:paraId="3E9689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30" w:hRule="atLeast"/>
        </w:trPr>
        <w:tc>
          <w:tcPr>
            <w:tcW w:w="4890" w:type="dxa"/>
            <w:tcBorders>
              <w:top w:val="nil"/>
              <w:bottom w:val="nil"/>
              <w:right w:val="single" w:color="auto" w:sz="4" w:space="0"/>
            </w:tcBorders>
            <w:noWrap/>
            <w:vAlign w:val="bottom"/>
          </w:tcPr>
          <w:p w14:paraId="657D5EA4">
            <w:pPr>
              <w:spacing w:after="0" w:line="240" w:lineRule="auto"/>
              <w:ind w:firstLine="220" w:firstLineChars="100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>2019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noWrap/>
            <w:vAlign w:val="center"/>
          </w:tcPr>
          <w:p w14:paraId="15A4B27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83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 w14:paraId="6A5E4C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42</w:t>
            </w:r>
          </w:p>
        </w:tc>
      </w:tr>
      <w:tr w14:paraId="66D21D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30" w:hRule="atLeast"/>
        </w:trPr>
        <w:tc>
          <w:tcPr>
            <w:tcW w:w="4890" w:type="dxa"/>
            <w:tcBorders>
              <w:top w:val="nil"/>
              <w:bottom w:val="nil"/>
              <w:right w:val="single" w:color="auto" w:sz="4" w:space="0"/>
            </w:tcBorders>
            <w:noWrap/>
            <w:vAlign w:val="bottom"/>
          </w:tcPr>
          <w:p w14:paraId="302A68A3">
            <w:pPr>
              <w:spacing w:after="0" w:line="240" w:lineRule="auto"/>
              <w:ind w:firstLine="220" w:firstLineChars="100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>2020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noWrap/>
            <w:vAlign w:val="center"/>
          </w:tcPr>
          <w:p w14:paraId="65FD00D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60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 w14:paraId="36153655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30</w:t>
            </w:r>
          </w:p>
        </w:tc>
      </w:tr>
      <w:tr w14:paraId="71AF80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30" w:hRule="atLeast"/>
        </w:trPr>
        <w:tc>
          <w:tcPr>
            <w:tcW w:w="4890" w:type="dxa"/>
            <w:tcBorders>
              <w:top w:val="nil"/>
              <w:bottom w:val="nil"/>
              <w:right w:val="single" w:color="auto" w:sz="4" w:space="0"/>
            </w:tcBorders>
            <w:noWrap/>
            <w:vAlign w:val="bottom"/>
          </w:tcPr>
          <w:p w14:paraId="36A2DE8E">
            <w:pPr>
              <w:spacing w:after="0" w:line="240" w:lineRule="auto"/>
              <w:ind w:firstLine="220" w:firstLineChars="100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>2021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noWrap/>
            <w:vAlign w:val="center"/>
          </w:tcPr>
          <w:p w14:paraId="2140B54B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261 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 w14:paraId="4A77D191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140 </w:t>
            </w:r>
          </w:p>
        </w:tc>
      </w:tr>
      <w:tr w14:paraId="07C220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30" w:hRule="atLeast"/>
        </w:trPr>
        <w:tc>
          <w:tcPr>
            <w:tcW w:w="4890" w:type="dxa"/>
            <w:tcBorders>
              <w:top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74F177A8">
            <w:pPr>
              <w:spacing w:after="0" w:line="240" w:lineRule="auto"/>
              <w:ind w:firstLine="220" w:firstLineChars="100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>2022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single" w:color="auto" w:sz="4" w:space="0"/>
            </w:tcBorders>
            <w:noWrap/>
            <w:vAlign w:val="center"/>
          </w:tcPr>
          <w:p w14:paraId="6E886289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202 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single" w:color="auto" w:sz="4" w:space="0"/>
            </w:tcBorders>
            <w:vAlign w:val="center"/>
          </w:tcPr>
          <w:p w14:paraId="01392160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80 </w:t>
            </w:r>
          </w:p>
        </w:tc>
      </w:tr>
      <w:tr w14:paraId="2719F2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30" w:hRule="atLeast"/>
        </w:trPr>
        <w:tc>
          <w:tcPr>
            <w:tcW w:w="4890" w:type="dxa"/>
            <w:tcBorders>
              <w:top w:val="single" w:color="auto" w:sz="4" w:space="0"/>
              <w:bottom w:val="nil"/>
              <w:right w:val="single" w:color="auto" w:sz="4" w:space="0"/>
            </w:tcBorders>
            <w:noWrap/>
            <w:vAlign w:val="bottom"/>
          </w:tcPr>
          <w:p w14:paraId="3D5B9F20">
            <w:pPr>
              <w:spacing w:after="0" w:line="240" w:lineRule="auto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val="en-GB"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>Median age at auto-SCT, range [IQR]</w:t>
            </w:r>
          </w:p>
        </w:tc>
        <w:tc>
          <w:tcPr>
            <w:tcW w:w="2835" w:type="dxa"/>
            <w:tcBorders>
              <w:top w:val="single" w:color="auto" w:sz="4" w:space="0"/>
              <w:left w:val="single" w:color="auto" w:sz="4" w:space="0"/>
              <w:bottom w:val="nil"/>
            </w:tcBorders>
            <w:noWrap/>
            <w:vAlign w:val="center"/>
          </w:tcPr>
          <w:p w14:paraId="7EF4613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35" w:type="dxa"/>
            <w:tcBorders>
              <w:top w:val="single" w:color="auto" w:sz="4" w:space="0"/>
              <w:left w:val="single" w:color="auto" w:sz="4" w:space="0"/>
              <w:bottom w:val="nil"/>
            </w:tcBorders>
            <w:vAlign w:val="center"/>
          </w:tcPr>
          <w:p w14:paraId="00430B6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7689D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30" w:hRule="atLeast"/>
        </w:trPr>
        <w:tc>
          <w:tcPr>
            <w:tcW w:w="4890" w:type="dxa"/>
            <w:tcBorders>
              <w:top w:val="nil"/>
              <w:bottom w:val="nil"/>
              <w:right w:val="single" w:color="auto" w:sz="4" w:space="0"/>
            </w:tcBorders>
            <w:noWrap/>
            <w:vAlign w:val="center"/>
          </w:tcPr>
          <w:p w14:paraId="2984374E">
            <w:pPr>
              <w:spacing w:after="0" w:line="240" w:lineRule="auto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val="en-GB"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   </w:t>
            </w:r>
            <w:r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>2010-2012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noWrap/>
            <w:vAlign w:val="center"/>
          </w:tcPr>
          <w:p w14:paraId="504A803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4.9 (18.9-73.3)</w:t>
            </w:r>
          </w:p>
          <w:p w14:paraId="5526298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[45.6-60.1]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 w14:paraId="3415096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54.7 (20.2-74.1) </w:t>
            </w:r>
          </w:p>
          <w:p w14:paraId="2617501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[45.3-62.4]</w:t>
            </w:r>
          </w:p>
        </w:tc>
      </w:tr>
      <w:tr w14:paraId="54CCB6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30" w:hRule="atLeast"/>
        </w:trPr>
        <w:tc>
          <w:tcPr>
            <w:tcW w:w="4890" w:type="dxa"/>
            <w:tcBorders>
              <w:top w:val="nil"/>
              <w:bottom w:val="nil"/>
              <w:right w:val="single" w:color="auto" w:sz="4" w:space="0"/>
            </w:tcBorders>
            <w:noWrap/>
            <w:vAlign w:val="center"/>
          </w:tcPr>
          <w:p w14:paraId="4A5C368F">
            <w:pPr>
              <w:spacing w:after="0" w:line="240" w:lineRule="auto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   2013-2015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noWrap/>
            <w:vAlign w:val="center"/>
          </w:tcPr>
          <w:p w14:paraId="14D3679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56.3 (20.4-70.9)  </w:t>
            </w:r>
          </w:p>
          <w:p w14:paraId="4EA5EB55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[47.5-63]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 w14:paraId="5D8FC98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57.9 (20.7-77.2) </w:t>
            </w:r>
          </w:p>
          <w:p w14:paraId="4E41FE7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[48.4-63.9]</w:t>
            </w:r>
          </w:p>
        </w:tc>
      </w:tr>
      <w:tr w14:paraId="244693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30" w:hRule="atLeast"/>
        </w:trPr>
        <w:tc>
          <w:tcPr>
            <w:tcW w:w="4890" w:type="dxa"/>
            <w:tcBorders>
              <w:top w:val="nil"/>
              <w:bottom w:val="nil"/>
              <w:right w:val="single" w:color="auto" w:sz="4" w:space="0"/>
            </w:tcBorders>
            <w:noWrap/>
            <w:vAlign w:val="center"/>
          </w:tcPr>
          <w:p w14:paraId="12AC2468">
            <w:pPr>
              <w:spacing w:after="0" w:line="240" w:lineRule="auto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   2016-2018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noWrap/>
            <w:vAlign w:val="center"/>
          </w:tcPr>
          <w:p w14:paraId="5656E49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55.9 (18.3-74.1) </w:t>
            </w:r>
          </w:p>
          <w:p w14:paraId="70FD594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[47.7-62.9]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 w14:paraId="21782CB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58.4 (19.2-85.7)  </w:t>
            </w:r>
          </w:p>
          <w:p w14:paraId="42572581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[50.3-64.6]</w:t>
            </w:r>
          </w:p>
        </w:tc>
      </w:tr>
      <w:tr w14:paraId="4D1865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30" w:hRule="atLeast"/>
        </w:trPr>
        <w:tc>
          <w:tcPr>
            <w:tcW w:w="4890" w:type="dxa"/>
            <w:tcBorders>
              <w:top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6F5D2E0">
            <w:pPr>
              <w:spacing w:after="0" w:line="240" w:lineRule="auto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   2019-2022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single" w:color="auto" w:sz="4" w:space="0"/>
            </w:tcBorders>
            <w:noWrap/>
            <w:vAlign w:val="center"/>
          </w:tcPr>
          <w:p w14:paraId="7A79989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57.1 (19.2-77.3)  </w:t>
            </w:r>
          </w:p>
          <w:p w14:paraId="3FA7A7C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[49.3-63.6]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single" w:color="auto" w:sz="4" w:space="0"/>
            </w:tcBorders>
            <w:vAlign w:val="center"/>
          </w:tcPr>
          <w:p w14:paraId="0EF189C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59 (18.7-82.3)  </w:t>
            </w:r>
          </w:p>
          <w:p w14:paraId="1DDD47C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[49.2-64.9]</w:t>
            </w:r>
          </w:p>
        </w:tc>
      </w:tr>
      <w:tr w14:paraId="121453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30" w:hRule="atLeast"/>
        </w:trPr>
        <w:tc>
          <w:tcPr>
            <w:tcW w:w="4890" w:type="dxa"/>
            <w:tcBorders>
              <w:top w:val="single" w:color="auto" w:sz="4" w:space="0"/>
              <w:bottom w:val="nil"/>
              <w:right w:val="single" w:color="auto" w:sz="4" w:space="0"/>
            </w:tcBorders>
            <w:noWrap/>
            <w:vAlign w:val="bottom"/>
          </w:tcPr>
          <w:p w14:paraId="10810EF9">
            <w:pPr>
              <w:spacing w:after="0" w:line="240" w:lineRule="auto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val="en-GB"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>Proportion of patients aged ≥ 65 receiving auto-SCT, n (%)</w:t>
            </w:r>
          </w:p>
        </w:tc>
        <w:tc>
          <w:tcPr>
            <w:tcW w:w="2835" w:type="dxa"/>
            <w:tcBorders>
              <w:top w:val="single" w:color="auto" w:sz="4" w:space="0"/>
              <w:left w:val="single" w:color="auto" w:sz="4" w:space="0"/>
              <w:bottom w:val="nil"/>
            </w:tcBorders>
            <w:noWrap/>
            <w:vAlign w:val="center"/>
          </w:tcPr>
          <w:p w14:paraId="42281AD5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35" w:type="dxa"/>
            <w:tcBorders>
              <w:top w:val="single" w:color="auto" w:sz="4" w:space="0"/>
              <w:left w:val="single" w:color="auto" w:sz="4" w:space="0"/>
              <w:bottom w:val="nil"/>
            </w:tcBorders>
            <w:vAlign w:val="center"/>
          </w:tcPr>
          <w:p w14:paraId="179A35F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0EB7C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30" w:hRule="atLeast"/>
        </w:trPr>
        <w:tc>
          <w:tcPr>
            <w:tcW w:w="4890" w:type="dxa"/>
            <w:tcBorders>
              <w:top w:val="nil"/>
              <w:bottom w:val="nil"/>
              <w:right w:val="single" w:color="auto" w:sz="4" w:space="0"/>
            </w:tcBorders>
            <w:noWrap/>
            <w:vAlign w:val="center"/>
          </w:tcPr>
          <w:p w14:paraId="68F3C270">
            <w:pPr>
              <w:spacing w:after="0" w:line="240" w:lineRule="auto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val="en-GB"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   </w:t>
            </w:r>
            <w:r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>2010-2012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noWrap/>
            <w:vAlign w:val="center"/>
          </w:tcPr>
          <w:p w14:paraId="6A772A1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7 (4.7%)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 w14:paraId="7896814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2 (7.7%)</w:t>
            </w:r>
          </w:p>
        </w:tc>
      </w:tr>
      <w:tr w14:paraId="61D57C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30" w:hRule="atLeast"/>
        </w:trPr>
        <w:tc>
          <w:tcPr>
            <w:tcW w:w="4890" w:type="dxa"/>
            <w:tcBorders>
              <w:top w:val="nil"/>
              <w:bottom w:val="nil"/>
              <w:right w:val="single" w:color="auto" w:sz="4" w:space="0"/>
            </w:tcBorders>
            <w:noWrap/>
            <w:vAlign w:val="center"/>
          </w:tcPr>
          <w:p w14:paraId="4B09FDCB">
            <w:pPr>
              <w:spacing w:after="0" w:line="240" w:lineRule="auto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   2013-2015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noWrap/>
            <w:vAlign w:val="center"/>
          </w:tcPr>
          <w:p w14:paraId="595A1F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5 (6.9%)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 w14:paraId="716F9C8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0 (10.6%)</w:t>
            </w:r>
          </w:p>
        </w:tc>
      </w:tr>
      <w:tr w14:paraId="19AFF3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30" w:hRule="atLeast"/>
        </w:trPr>
        <w:tc>
          <w:tcPr>
            <w:tcW w:w="4890" w:type="dxa"/>
            <w:tcBorders>
              <w:top w:val="nil"/>
              <w:bottom w:val="nil"/>
              <w:right w:val="single" w:color="auto" w:sz="4" w:space="0"/>
            </w:tcBorders>
            <w:noWrap/>
            <w:vAlign w:val="center"/>
          </w:tcPr>
          <w:p w14:paraId="562CA596">
            <w:pPr>
              <w:spacing w:after="0" w:line="240" w:lineRule="auto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   2016-2018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noWrap/>
            <w:vAlign w:val="center"/>
          </w:tcPr>
          <w:p w14:paraId="09D954C5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29 (35.4%)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 w14:paraId="7195C4E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11 (39.1%)</w:t>
            </w:r>
          </w:p>
        </w:tc>
      </w:tr>
      <w:tr w14:paraId="3BBCD1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30" w:hRule="atLeast"/>
        </w:trPr>
        <w:tc>
          <w:tcPr>
            <w:tcW w:w="4890" w:type="dxa"/>
            <w:tcBorders>
              <w:top w:val="nil"/>
              <w:bottom w:val="nil"/>
              <w:right w:val="single" w:color="auto" w:sz="4" w:space="0"/>
            </w:tcBorders>
            <w:noWrap/>
            <w:vAlign w:val="center"/>
          </w:tcPr>
          <w:p w14:paraId="7987CD90">
            <w:pPr>
              <w:spacing w:after="0" w:line="240" w:lineRule="auto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   2019-2022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noWrap/>
            <w:vAlign w:val="center"/>
          </w:tcPr>
          <w:p w14:paraId="69E615E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93 (53%)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 w14:paraId="3AE3443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21 (42.6%)</w:t>
            </w:r>
          </w:p>
        </w:tc>
      </w:tr>
      <w:tr w14:paraId="2E5C3E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30" w:hRule="atLeast"/>
        </w:trPr>
        <w:tc>
          <w:tcPr>
            <w:tcW w:w="4890" w:type="dxa"/>
            <w:tcBorders>
              <w:top w:val="single" w:color="auto" w:sz="4" w:space="0"/>
              <w:bottom w:val="nil"/>
              <w:right w:val="single" w:color="auto" w:sz="4" w:space="0"/>
            </w:tcBorders>
            <w:noWrap/>
            <w:vAlign w:val="bottom"/>
          </w:tcPr>
          <w:p w14:paraId="5D52C7C4">
            <w:pPr>
              <w:spacing w:after="0" w:line="240" w:lineRule="auto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val="en-GB"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>Proportion of up-front and salvage auto-SCT, n (%)</w:t>
            </w:r>
          </w:p>
        </w:tc>
        <w:tc>
          <w:tcPr>
            <w:tcW w:w="2835" w:type="dxa"/>
            <w:tcBorders>
              <w:top w:val="single" w:color="auto" w:sz="4" w:space="0"/>
              <w:left w:val="single" w:color="auto" w:sz="4" w:space="0"/>
              <w:bottom w:val="nil"/>
            </w:tcBorders>
            <w:noWrap/>
            <w:vAlign w:val="center"/>
          </w:tcPr>
          <w:p w14:paraId="4BC6A35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35" w:type="dxa"/>
            <w:tcBorders>
              <w:top w:val="single" w:color="auto" w:sz="4" w:space="0"/>
              <w:left w:val="single" w:color="auto" w:sz="4" w:space="0"/>
              <w:bottom w:val="nil"/>
            </w:tcBorders>
            <w:vAlign w:val="center"/>
          </w:tcPr>
          <w:p w14:paraId="1E75F59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3179D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30" w:hRule="atLeast"/>
        </w:trPr>
        <w:tc>
          <w:tcPr>
            <w:tcW w:w="4890" w:type="dxa"/>
            <w:tcBorders>
              <w:top w:val="nil"/>
              <w:bottom w:val="nil"/>
              <w:right w:val="single" w:color="auto" w:sz="4" w:space="0"/>
            </w:tcBorders>
            <w:noWrap/>
            <w:vAlign w:val="bottom"/>
          </w:tcPr>
          <w:p w14:paraId="23E25C93">
            <w:pPr>
              <w:spacing w:after="0" w:line="240" w:lineRule="auto"/>
              <w:ind w:firstLine="220" w:firstLineChars="100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>2010-2012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noWrap/>
            <w:vAlign w:val="center"/>
          </w:tcPr>
          <w:p w14:paraId="3E0630E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30 (46.3%)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 w14:paraId="0E8F8615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51 (53.7%)</w:t>
            </w:r>
          </w:p>
        </w:tc>
      </w:tr>
      <w:tr w14:paraId="25C538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30" w:hRule="atLeast"/>
        </w:trPr>
        <w:tc>
          <w:tcPr>
            <w:tcW w:w="4890" w:type="dxa"/>
            <w:tcBorders>
              <w:top w:val="nil"/>
              <w:bottom w:val="nil"/>
              <w:right w:val="single" w:color="auto" w:sz="4" w:space="0"/>
            </w:tcBorders>
            <w:noWrap/>
            <w:vAlign w:val="bottom"/>
          </w:tcPr>
          <w:p w14:paraId="2C10C12B">
            <w:pPr>
              <w:spacing w:after="0" w:line="240" w:lineRule="auto"/>
              <w:ind w:firstLine="220" w:firstLineChars="100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>2013-2015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noWrap/>
            <w:vAlign w:val="center"/>
          </w:tcPr>
          <w:p w14:paraId="19CF4ED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55 (50%)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 w14:paraId="411034C5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55 (50%)</w:t>
            </w:r>
          </w:p>
        </w:tc>
      </w:tr>
      <w:tr w14:paraId="158966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30" w:hRule="atLeast"/>
        </w:trPr>
        <w:tc>
          <w:tcPr>
            <w:tcW w:w="4890" w:type="dxa"/>
            <w:tcBorders>
              <w:top w:val="nil"/>
              <w:bottom w:val="nil"/>
              <w:right w:val="single" w:color="auto" w:sz="4" w:space="0"/>
            </w:tcBorders>
            <w:noWrap/>
            <w:vAlign w:val="bottom"/>
          </w:tcPr>
          <w:p w14:paraId="1A255090">
            <w:pPr>
              <w:spacing w:after="0" w:line="240" w:lineRule="auto"/>
              <w:ind w:firstLine="220" w:firstLineChars="100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>2016-2018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noWrap/>
            <w:vAlign w:val="center"/>
          </w:tcPr>
          <w:p w14:paraId="249058D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91 (63.7%)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 w14:paraId="50ACF03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51 (36.3%)</w:t>
            </w:r>
          </w:p>
        </w:tc>
      </w:tr>
      <w:tr w14:paraId="54543D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30" w:hRule="atLeast"/>
        </w:trPr>
        <w:tc>
          <w:tcPr>
            <w:tcW w:w="4890" w:type="dxa"/>
            <w:tcBorders>
              <w:top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533F2562">
            <w:pPr>
              <w:spacing w:after="0" w:line="240" w:lineRule="auto"/>
              <w:ind w:firstLine="220" w:firstLineChars="100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>2019-2022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single" w:color="auto" w:sz="4" w:space="0"/>
            </w:tcBorders>
            <w:noWrap/>
            <w:vAlign w:val="center"/>
          </w:tcPr>
          <w:p w14:paraId="388A07C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006 (67.2%)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single" w:color="auto" w:sz="4" w:space="0"/>
            </w:tcBorders>
            <w:vAlign w:val="center"/>
          </w:tcPr>
          <w:p w14:paraId="22593BB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92 (32.8%)</w:t>
            </w:r>
          </w:p>
        </w:tc>
      </w:tr>
      <w:tr w14:paraId="09EAE8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30" w:hRule="atLeast"/>
        </w:trPr>
        <w:tc>
          <w:tcPr>
            <w:tcW w:w="4890" w:type="dxa"/>
            <w:tcBorders>
              <w:top w:val="single" w:color="auto" w:sz="4" w:space="0"/>
              <w:bottom w:val="nil"/>
              <w:right w:val="single" w:color="auto" w:sz="4" w:space="0"/>
            </w:tcBorders>
            <w:noWrap/>
            <w:vAlign w:val="bottom"/>
          </w:tcPr>
          <w:p w14:paraId="3EBA2BE6">
            <w:pPr>
              <w:spacing w:after="0" w:line="240" w:lineRule="auto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val="en-GB"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>CR rate at auto-SCT, n (%)</w:t>
            </w:r>
          </w:p>
        </w:tc>
        <w:tc>
          <w:tcPr>
            <w:tcW w:w="2835" w:type="dxa"/>
            <w:tcBorders>
              <w:top w:val="single" w:color="auto" w:sz="4" w:space="0"/>
              <w:left w:val="single" w:color="auto" w:sz="4" w:space="0"/>
              <w:bottom w:val="nil"/>
            </w:tcBorders>
            <w:noWrap/>
            <w:vAlign w:val="center"/>
          </w:tcPr>
          <w:p w14:paraId="0732FBA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35" w:type="dxa"/>
            <w:tcBorders>
              <w:top w:val="single" w:color="auto" w:sz="4" w:space="0"/>
              <w:left w:val="single" w:color="auto" w:sz="4" w:space="0"/>
              <w:bottom w:val="nil"/>
            </w:tcBorders>
            <w:vAlign w:val="center"/>
          </w:tcPr>
          <w:p w14:paraId="49EC50F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1C029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30" w:hRule="atLeast"/>
        </w:trPr>
        <w:tc>
          <w:tcPr>
            <w:tcW w:w="4890" w:type="dxa"/>
            <w:tcBorders>
              <w:top w:val="nil"/>
              <w:bottom w:val="nil"/>
              <w:right w:val="single" w:color="auto" w:sz="4" w:space="0"/>
            </w:tcBorders>
            <w:noWrap/>
            <w:vAlign w:val="bottom"/>
          </w:tcPr>
          <w:p w14:paraId="13F0D3FE">
            <w:pPr>
              <w:spacing w:after="0" w:line="240" w:lineRule="auto"/>
              <w:ind w:firstLine="220" w:firstLineChars="100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>2010-2012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noWrap/>
            <w:vAlign w:val="center"/>
          </w:tcPr>
          <w:p w14:paraId="1901658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2 (70.8%)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 w14:paraId="659FE27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4 (55.6%)</w:t>
            </w:r>
          </w:p>
        </w:tc>
      </w:tr>
      <w:tr w14:paraId="11C5EA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30" w:hRule="atLeast"/>
        </w:trPr>
        <w:tc>
          <w:tcPr>
            <w:tcW w:w="4890" w:type="dxa"/>
            <w:tcBorders>
              <w:top w:val="nil"/>
              <w:bottom w:val="nil"/>
              <w:right w:val="single" w:color="auto" w:sz="4" w:space="0"/>
            </w:tcBorders>
            <w:noWrap/>
            <w:vAlign w:val="bottom"/>
          </w:tcPr>
          <w:p w14:paraId="03FC6329">
            <w:pPr>
              <w:spacing w:after="0" w:line="240" w:lineRule="auto"/>
              <w:ind w:firstLine="220" w:firstLineChars="100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>2013-2015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noWrap/>
            <w:vAlign w:val="center"/>
          </w:tcPr>
          <w:p w14:paraId="0474D19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09 (70.3%)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 w14:paraId="109A7D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9 (59.7%)</w:t>
            </w:r>
          </w:p>
        </w:tc>
      </w:tr>
      <w:tr w14:paraId="6084DD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30" w:hRule="atLeast"/>
        </w:trPr>
        <w:tc>
          <w:tcPr>
            <w:tcW w:w="4890" w:type="dxa"/>
            <w:tcBorders>
              <w:top w:val="nil"/>
              <w:bottom w:val="nil"/>
              <w:right w:val="single" w:color="auto" w:sz="4" w:space="0"/>
            </w:tcBorders>
            <w:noWrap/>
            <w:vAlign w:val="bottom"/>
          </w:tcPr>
          <w:p w14:paraId="70B5E689">
            <w:pPr>
              <w:spacing w:after="0" w:line="240" w:lineRule="auto"/>
              <w:ind w:firstLine="220" w:firstLineChars="100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>2016-2018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noWrap/>
            <w:vAlign w:val="center"/>
          </w:tcPr>
          <w:p w14:paraId="0D5A115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85 (74%)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nil"/>
            </w:tcBorders>
            <w:vAlign w:val="center"/>
          </w:tcPr>
          <w:p w14:paraId="53578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66 (59.0%)</w:t>
            </w:r>
          </w:p>
        </w:tc>
      </w:tr>
      <w:tr w14:paraId="7B3636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30" w:hRule="atLeast"/>
        </w:trPr>
        <w:tc>
          <w:tcPr>
            <w:tcW w:w="4890" w:type="dxa"/>
            <w:tcBorders>
              <w:top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64202EC8">
            <w:pPr>
              <w:spacing w:after="0" w:line="240" w:lineRule="auto"/>
              <w:ind w:firstLine="220" w:firstLineChars="100"/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eastAsia="Times New Roman" w:cs="Arial"/>
                <w:color w:val="000000" w:themeColor="text1"/>
                <w:kern w:val="0"/>
                <w:sz w:val="22"/>
                <w:szCs w:val="22"/>
                <w:lang w:eastAsia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>2019-2022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single" w:color="auto" w:sz="4" w:space="0"/>
            </w:tcBorders>
            <w:noWrap/>
            <w:vAlign w:val="center"/>
          </w:tcPr>
          <w:p w14:paraId="41AF95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86 (78.1%)</w:t>
            </w:r>
          </w:p>
        </w:tc>
        <w:tc>
          <w:tcPr>
            <w:tcW w:w="2835" w:type="dxa"/>
            <w:tcBorders>
              <w:top w:val="nil"/>
              <w:left w:val="single" w:color="auto" w:sz="4" w:space="0"/>
              <w:bottom w:val="single" w:color="auto" w:sz="4" w:space="0"/>
            </w:tcBorders>
            <w:vAlign w:val="center"/>
          </w:tcPr>
          <w:p w14:paraId="07FFCBB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04 (61.8%)</w:t>
            </w:r>
          </w:p>
        </w:tc>
      </w:tr>
    </w:tbl>
    <w:p w14:paraId="0CB12771">
      <w:pPr>
        <w:pStyle w:val="3"/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br w:type="page"/>
      </w:r>
    </w:p>
    <w:p w14:paraId="7D6FE2C4">
      <w:pPr>
        <w:pStyle w:val="3"/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sectPr>
          <w:pgSz w:w="11906" w:h="16838"/>
          <w:pgMar w:top="720" w:right="720" w:bottom="720" w:left="720" w:header="708" w:footer="708" w:gutter="0"/>
          <w:cols w:space="708" w:num="1"/>
          <w:docGrid w:linePitch="360" w:charSpace="0"/>
        </w:sectPr>
      </w:pPr>
    </w:p>
    <w:p w14:paraId="305B27E6">
      <w:pPr>
        <w:pStyle w:val="3"/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t>Supplemental Table S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t>2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t>.</w:t>
      </w:r>
      <w:r>
        <w:rPr>
          <w:rFonts w:ascii="Arial" w:hAnsi="Arial" w:cs="Arial"/>
          <w:bCs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t xml:space="preserve"> Outcomes of up-front auto-SCT for all patients of the study as well as separately for AITL, PTCL NOS and ALK-neg. ALCL. Auto-SCT, autologous stem cell transplantation; AITL, angioimmunoblastic T-cell lymphoma; PTCL NOS, peripheral T-cell lymphoma not otherwise specified; ALK-neg. </w:t>
      </w:r>
      <w:r>
        <w:rPr>
          <w:rFonts w:ascii="Arial" w:hAnsi="Arial" w:cs="Arial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ALCL, anaplastic lymphoma kinase-negative anaplastic large cell lymphoma. </w:t>
      </w:r>
    </w:p>
    <w:tbl>
      <w:tblPr>
        <w:tblStyle w:val="38"/>
        <w:tblW w:w="14595" w:type="dxa"/>
        <w:tblInd w:w="-28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7"/>
        <w:gridCol w:w="706"/>
        <w:gridCol w:w="2214"/>
        <w:gridCol w:w="688"/>
        <w:gridCol w:w="2261"/>
        <w:gridCol w:w="689"/>
        <w:gridCol w:w="2261"/>
        <w:gridCol w:w="688"/>
        <w:gridCol w:w="2261"/>
      </w:tblGrid>
      <w:tr w14:paraId="46E15F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4166E15">
            <w:pP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bookmarkStart w:id="0" w:name="_Hlk195880109"/>
          </w:p>
        </w:tc>
        <w:tc>
          <w:tcPr>
            <w:tcW w:w="292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B89F910">
            <w:pPr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All patients </w:t>
            </w:r>
          </w:p>
        </w:tc>
        <w:tc>
          <w:tcPr>
            <w:tcW w:w="294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24C80F">
            <w:pPr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AITL </w:t>
            </w:r>
          </w:p>
        </w:tc>
        <w:tc>
          <w:tcPr>
            <w:tcW w:w="295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1BBAD8">
            <w:pPr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PTCL NOS </w:t>
            </w:r>
          </w:p>
        </w:tc>
        <w:tc>
          <w:tcPr>
            <w:tcW w:w="294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7DBD0AC">
            <w:pPr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ALK-neg. ALCL </w:t>
            </w:r>
          </w:p>
        </w:tc>
      </w:tr>
      <w:tr w14:paraId="5B9A9E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14E0AF">
            <w:pP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Outcomes</w:t>
            </w:r>
          </w:p>
        </w:tc>
        <w:tc>
          <w:tcPr>
            <w:tcW w:w="7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EFC683F">
            <w:pPr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N</w:t>
            </w:r>
          </w:p>
        </w:tc>
        <w:tc>
          <w:tcPr>
            <w:tcW w:w="2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4382E73">
            <w:pP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Probability [95% CI]</w:t>
            </w:r>
          </w:p>
        </w:tc>
        <w:tc>
          <w:tcPr>
            <w:tcW w:w="68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A5ACB77">
            <w:pPr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N</w:t>
            </w:r>
          </w:p>
        </w:tc>
        <w:tc>
          <w:tcPr>
            <w:tcW w:w="226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83C7E54">
            <w:pP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Probability [95% CI]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3C73E25">
            <w:pP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N</w:t>
            </w:r>
          </w:p>
        </w:tc>
        <w:tc>
          <w:tcPr>
            <w:tcW w:w="226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DA80548">
            <w:pP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Probability [95% CI]</w:t>
            </w:r>
          </w:p>
        </w:tc>
        <w:tc>
          <w:tcPr>
            <w:tcW w:w="68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1DF6E19">
            <w:pP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N</w:t>
            </w:r>
          </w:p>
        </w:tc>
        <w:tc>
          <w:tcPr>
            <w:tcW w:w="226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38FB835">
            <w:pP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Probability [95% CI]</w:t>
            </w:r>
          </w:p>
        </w:tc>
      </w:tr>
      <w:tr w14:paraId="3BF1B3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8E8E8" w:themeFill="background2"/>
            <w:vAlign w:val="center"/>
          </w:tcPr>
          <w:p w14:paraId="55B7A9AB">
            <w:pP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7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8E8E8" w:themeFill="background2"/>
            <w:vAlign w:val="center"/>
          </w:tcPr>
          <w:p w14:paraId="01F4D9B8">
            <w:pPr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2082</w:t>
            </w:r>
          </w:p>
        </w:tc>
        <w:tc>
          <w:tcPr>
            <w:tcW w:w="2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8E8E8" w:themeFill="background2"/>
            <w:vAlign w:val="center"/>
          </w:tcPr>
          <w:p w14:paraId="29511E18">
            <w:pP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68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E8E8E8" w:themeFill="background2"/>
            <w:vAlign w:val="center"/>
          </w:tcPr>
          <w:p w14:paraId="27FC45AE">
            <w:pP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820</w:t>
            </w:r>
          </w:p>
        </w:tc>
        <w:tc>
          <w:tcPr>
            <w:tcW w:w="226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E8E8E8" w:themeFill="background2"/>
            <w:vAlign w:val="center"/>
          </w:tcPr>
          <w:p w14:paraId="1409EF38">
            <w:pP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E8E8E8" w:themeFill="background2"/>
          </w:tcPr>
          <w:p w14:paraId="5C2AE400">
            <w:pP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765</w:t>
            </w:r>
          </w:p>
        </w:tc>
        <w:tc>
          <w:tcPr>
            <w:tcW w:w="226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E8E8E8" w:themeFill="background2"/>
          </w:tcPr>
          <w:p w14:paraId="7479B7BA">
            <w:pP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68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E8E8E8" w:themeFill="background2"/>
          </w:tcPr>
          <w:p w14:paraId="7C8A51B4">
            <w:pP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497</w:t>
            </w:r>
          </w:p>
        </w:tc>
        <w:tc>
          <w:tcPr>
            <w:tcW w:w="226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E8E8E8" w:themeFill="background2"/>
          </w:tcPr>
          <w:p w14:paraId="616D5F66">
            <w:pP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164B49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27B7C96">
            <w:pP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Median follow-up [years]</w:t>
            </w:r>
          </w:p>
        </w:tc>
        <w:tc>
          <w:tcPr>
            <w:tcW w:w="7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66752FF">
            <w:pPr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4E7C593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2.1 [2.0 - 2.3]</w:t>
            </w:r>
          </w:p>
        </w:tc>
        <w:tc>
          <w:tcPr>
            <w:tcW w:w="68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1A935014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2073C12C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>2 [1.9 - 2.2]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13C6676A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3D7A0A5A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>2.6 [2.1 - 2.9]</w:t>
            </w:r>
          </w:p>
        </w:tc>
        <w:tc>
          <w:tcPr>
            <w:tcW w:w="68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0DEBE50E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2DBF1311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de-DE"/>
                <w14:textFill>
                  <w14:solidFill>
                    <w14:schemeClr w14:val="tx1"/>
                  </w14:solidFill>
                </w14:textFill>
                <w14:ligatures w14:val="none"/>
              </w:rPr>
              <w:t>1.9 [1.5 - 2.2]</w:t>
            </w:r>
          </w:p>
        </w:tc>
      </w:tr>
      <w:tr w14:paraId="239413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827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 w14:paraId="615DA98E">
            <w:pP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Overall survival</w:t>
            </w:r>
          </w:p>
        </w:tc>
        <w:tc>
          <w:tcPr>
            <w:tcW w:w="70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 w14:paraId="613E999B">
            <w:pPr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2082</w:t>
            </w:r>
          </w:p>
        </w:tc>
        <w:tc>
          <w:tcPr>
            <w:tcW w:w="221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 w14:paraId="3997B42A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688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0BE77578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820</w:t>
            </w:r>
          </w:p>
        </w:tc>
        <w:tc>
          <w:tcPr>
            <w:tcW w:w="2261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499237A3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096D4727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765</w:t>
            </w:r>
          </w:p>
        </w:tc>
        <w:tc>
          <w:tcPr>
            <w:tcW w:w="2261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404F5BF7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688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3F87E06E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474</w:t>
            </w:r>
          </w:p>
        </w:tc>
        <w:tc>
          <w:tcPr>
            <w:tcW w:w="2261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5AB9C3A9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277256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82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 w14:paraId="02B2299C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    1 year</w:t>
            </w:r>
          </w:p>
        </w:tc>
        <w:tc>
          <w:tcPr>
            <w:tcW w:w="70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 w14:paraId="07F2E61F">
            <w:pPr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 w14:paraId="0C72D955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87.4 [85.7 - 88.9]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2D08407A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309E5227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87.5 [84.8 - 89.8]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44C28034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74BD2327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84.5 [81.4 - 87.1]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16FA8E53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2532C312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91.9 [88.7 - 94.2]</w:t>
            </w:r>
          </w:p>
        </w:tc>
      </w:tr>
      <w:tr w14:paraId="64FC10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82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87B4781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    3 years</w:t>
            </w:r>
          </w:p>
        </w:tc>
        <w:tc>
          <w:tcPr>
            <w:tcW w:w="70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C731D4B">
            <w:pPr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737A2A2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73.1 [70.5 - 75.4]</w:t>
            </w:r>
          </w:p>
        </w:tc>
        <w:tc>
          <w:tcPr>
            <w:tcW w:w="6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3C66F944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55758C6E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72.7 [68.6 - 76.4]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199932ED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25437535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67.2 [62.8 - 71.2]</w:t>
            </w:r>
          </w:p>
        </w:tc>
        <w:tc>
          <w:tcPr>
            <w:tcW w:w="6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27F43431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5E830FA5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84.1 [79.3 - 87.8]</w:t>
            </w:r>
          </w:p>
        </w:tc>
      </w:tr>
      <w:tr w14:paraId="107876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827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 w14:paraId="35158763">
            <w:pP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Progression-free survival </w:t>
            </w:r>
          </w:p>
        </w:tc>
        <w:tc>
          <w:tcPr>
            <w:tcW w:w="70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 w14:paraId="15F7B796">
            <w:pPr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1995</w:t>
            </w:r>
          </w:p>
        </w:tc>
        <w:tc>
          <w:tcPr>
            <w:tcW w:w="221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 w14:paraId="5B4AA811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688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5A1E8551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782</w:t>
            </w:r>
          </w:p>
        </w:tc>
        <w:tc>
          <w:tcPr>
            <w:tcW w:w="2261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5FED58E7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2F788603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739</w:t>
            </w:r>
          </w:p>
        </w:tc>
        <w:tc>
          <w:tcPr>
            <w:tcW w:w="2261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3DB9F0BD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688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21555FB9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474</w:t>
            </w:r>
          </w:p>
        </w:tc>
        <w:tc>
          <w:tcPr>
            <w:tcW w:w="2261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6346069C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285E25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282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 w14:paraId="786D82D1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    1 year</w:t>
            </w:r>
          </w:p>
        </w:tc>
        <w:tc>
          <w:tcPr>
            <w:tcW w:w="70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 w14:paraId="1C408011">
            <w:pPr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 w14:paraId="717DD4A1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70.2 [68.0 - 72.4]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03531722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25AB2388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65.4 [61.6 - 68.9]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317EEA62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6CF27123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68.4 [64.5 - 71.9]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2BEB4D1E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7CFA460C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81.8 [77.4 - 85.3]</w:t>
            </w:r>
          </w:p>
        </w:tc>
      </w:tr>
      <w:tr w14:paraId="4B5C6C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82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ED1BC7A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    3 years</w:t>
            </w:r>
          </w:p>
        </w:tc>
        <w:tc>
          <w:tcPr>
            <w:tcW w:w="70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F385C68">
            <w:pPr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03DAB39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55.2 [52.5 - 57.9]</w:t>
            </w:r>
          </w:p>
        </w:tc>
        <w:tc>
          <w:tcPr>
            <w:tcW w:w="6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58DE47FA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627C2A58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50.3 [45.8 - 54.5]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5071691B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29DA034E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52.6 [48.1 - 56.8]</w:t>
            </w:r>
          </w:p>
        </w:tc>
        <w:tc>
          <w:tcPr>
            <w:tcW w:w="6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2BBDA0A7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24C8EDED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68.5 [62.8 - 73.5]</w:t>
            </w:r>
          </w:p>
        </w:tc>
      </w:tr>
      <w:tr w14:paraId="5B4E65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827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 w14:paraId="33CD5810">
            <w:pP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Relapse incidence </w:t>
            </w:r>
          </w:p>
        </w:tc>
        <w:tc>
          <w:tcPr>
            <w:tcW w:w="70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 w14:paraId="67B81BDA">
            <w:pPr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1995</w:t>
            </w:r>
          </w:p>
        </w:tc>
        <w:tc>
          <w:tcPr>
            <w:tcW w:w="221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 w14:paraId="1D116352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688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3F1C148F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782</w:t>
            </w:r>
          </w:p>
        </w:tc>
        <w:tc>
          <w:tcPr>
            <w:tcW w:w="2261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334D8EA3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4165D124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739</w:t>
            </w:r>
          </w:p>
        </w:tc>
        <w:tc>
          <w:tcPr>
            <w:tcW w:w="2261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7A152851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688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18B8AE41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474</w:t>
            </w:r>
          </w:p>
        </w:tc>
        <w:tc>
          <w:tcPr>
            <w:tcW w:w="2261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0001ACCA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099473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82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 w14:paraId="698D289F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    1 year</w:t>
            </w:r>
          </w:p>
        </w:tc>
        <w:tc>
          <w:tcPr>
            <w:tcW w:w="70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 w14:paraId="675C5452">
            <w:pPr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5C1BB198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26.8 [24.7 - 29]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2D78EBF6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13010ABF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31.4 [27.8 - 35]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2A05F4B7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4189D437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28.7 [25.2 - 32.4]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5F9F239C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77260B82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15.6 [12.1 - 19.6]</w:t>
            </w:r>
          </w:p>
        </w:tc>
      </w:tr>
      <w:tr w14:paraId="4825CA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82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F1B6BDE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    3 years</w:t>
            </w:r>
          </w:p>
        </w:tc>
        <w:tc>
          <w:tcPr>
            <w:tcW w:w="70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05E163">
            <w:pPr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EA48694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40.6 [37.9 - 43.2]</w:t>
            </w:r>
          </w:p>
        </w:tc>
        <w:tc>
          <w:tcPr>
            <w:tcW w:w="6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18CBC019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B953AE0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45.9 [41.5 - 50.1]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07007B45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3885BC04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42.9 [38.6 - 47.1]</w:t>
            </w:r>
          </w:p>
        </w:tc>
        <w:tc>
          <w:tcPr>
            <w:tcW w:w="6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7D8AB6E6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4D978067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27.7 [22.6 - 32.9]</w:t>
            </w:r>
          </w:p>
        </w:tc>
      </w:tr>
      <w:tr w14:paraId="1BE916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827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 w14:paraId="6CC93918">
            <w:pP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Non-relapse mortality </w:t>
            </w:r>
          </w:p>
        </w:tc>
        <w:tc>
          <w:tcPr>
            <w:tcW w:w="70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 w14:paraId="7EA04261">
            <w:pPr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1995</w:t>
            </w:r>
          </w:p>
        </w:tc>
        <w:tc>
          <w:tcPr>
            <w:tcW w:w="221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 w14:paraId="651F7C65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688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03F423F5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782</w:t>
            </w:r>
          </w:p>
        </w:tc>
        <w:tc>
          <w:tcPr>
            <w:tcW w:w="2261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48142BBF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48DF0BA3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739</w:t>
            </w:r>
          </w:p>
        </w:tc>
        <w:tc>
          <w:tcPr>
            <w:tcW w:w="2261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2FCE5078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688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18F1E6C9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474</w:t>
            </w:r>
          </w:p>
        </w:tc>
        <w:tc>
          <w:tcPr>
            <w:tcW w:w="2261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132F62AC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181E67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2827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 w14:paraId="5800126B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    1 year</w:t>
            </w:r>
          </w:p>
        </w:tc>
        <w:tc>
          <w:tcPr>
            <w:tcW w:w="70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 w14:paraId="15CF6BF7">
            <w:pPr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 w14:paraId="516D9515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3.0 [2.3 - 3.8]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73FD22DD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512F6920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3.2 [2.1 - 4.7]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22E0DFBF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27F4642D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2.9 [1.8 - 4.4]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65B3D841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3F7C2183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2.6 [1.4 - 4.4]</w:t>
            </w:r>
          </w:p>
        </w:tc>
      </w:tr>
      <w:tr w14:paraId="6BEA81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" w:hRule="atLeast"/>
        </w:trPr>
        <w:tc>
          <w:tcPr>
            <w:tcW w:w="282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17B029A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    3 years</w:t>
            </w:r>
          </w:p>
        </w:tc>
        <w:tc>
          <w:tcPr>
            <w:tcW w:w="70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71FA9BB">
            <w:pPr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4BF5855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4.2 [3.2 - 5.3]</w:t>
            </w:r>
          </w:p>
        </w:tc>
        <w:tc>
          <w:tcPr>
            <w:tcW w:w="6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5BAC6FD9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014BAFCD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3.9 [2.6 - 5.6]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4FA40864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62E2B1A7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4.6 [3 - 6.6]</w:t>
            </w:r>
          </w:p>
        </w:tc>
        <w:tc>
          <w:tcPr>
            <w:tcW w:w="68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2DC64A5B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2B1F541C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3.9 [2.2 - 6.3]</w:t>
            </w:r>
          </w:p>
        </w:tc>
      </w:tr>
      <w:bookmarkEnd w:id="0"/>
    </w:tbl>
    <w:p w14:paraId="5492A8F8">
      <w:pPr>
        <w:rPr>
          <w:color w:val="000000" w:themeColor="text1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134" w:right="1134" w:bottom="1417" w:left="1417" w:header="708" w:footer="708" w:gutter="0"/>
          <w:cols w:space="708" w:num="1"/>
          <w:docGrid w:linePitch="360" w:charSpace="0"/>
        </w:sectPr>
      </w:pPr>
    </w:p>
    <w:p w14:paraId="19690D36">
      <w:pPr>
        <w:pStyle w:val="3"/>
        <w:spacing w:line="360" w:lineRule="auto"/>
        <w:jc w:val="both"/>
        <w:rPr>
          <w:rFonts w:ascii="Arial" w:hAnsi="Arial" w:cs="Arial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>Supplemental Table S3.</w:t>
      </w:r>
      <w:r>
        <w:rPr>
          <w:rFonts w:ascii="Arial" w:hAnsi="Arial" w:cs="Arial"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bCs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 xml:space="preserve">Multivariate Cox proportional hazards models of outcomes of </w:t>
      </w:r>
      <w:r>
        <w:rPr>
          <w:rFonts w:ascii="Arial" w:hAnsi="Arial" w:cs="Arial"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>up-front auto-SCT</w:t>
      </w:r>
      <w:r>
        <w:rPr>
          <w:rFonts w:ascii="Arial" w:hAnsi="Arial" w:cs="Arial"/>
          <w:bCs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 xml:space="preserve"> for all patients (ALK-neg. ALCL, PTCL NOS, AITL).</w:t>
      </w:r>
      <w:r>
        <w:rPr>
          <w:rFonts w:ascii="Arial" w:hAnsi="Arial" w:cs="Arial"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bCs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 xml:space="preserve">Auto-SCT, autologous stem cell transplantation; HR=hazard ratio; CI=confidence interval; ALK-neg. ALCL, anaplastic lymphoma kinase-negative anaplastic large cell lymphoma; AITL, angioimmunoblastic T-cell lymphoma; PTCL NOS, peripheral T-cell lymphoma not otherwise specified; PR, partial remission; CR, complete remission; BEAM, carmustine, etoposide, cytarabine, melphalan.  </w:t>
      </w:r>
      <w:r>
        <w:rPr>
          <w:rFonts w:ascii="Arial" w:hAnsi="Arial" w:cs="Arial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References for Cox proportional hazards are highlighted in 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bold</w:t>
      </w:r>
      <w:r>
        <w:rPr>
          <w:rFonts w:ascii="Arial" w:hAnsi="Arial" w:cs="Arial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.</w:t>
      </w:r>
    </w:p>
    <w:p w14:paraId="01FDD31A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196C8127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12"/>
        <w:tblpPr w:leftFromText="180" w:rightFromText="180" w:vertAnchor="page" w:horzAnchor="margin" w:tblpXSpec="center" w:tblpY="2671"/>
        <w:tblW w:w="16302" w:type="dxa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38"/>
        <w:gridCol w:w="1989"/>
        <w:gridCol w:w="992"/>
        <w:gridCol w:w="2123"/>
        <w:gridCol w:w="1000"/>
        <w:gridCol w:w="2409"/>
        <w:gridCol w:w="985"/>
        <w:gridCol w:w="2274"/>
        <w:gridCol w:w="992"/>
      </w:tblGrid>
      <w:tr w14:paraId="5AEBC5B1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538" w:type="dxa"/>
            <w:tcBorders>
              <w:top w:val="single" w:color="auto" w:sz="4" w:space="0"/>
              <w:left w:val="single" w:color="auto" w:sz="4" w:space="0"/>
              <w:bottom w:val="single" w:color="FFFFFF" w:themeColor="background1" w:sz="4" w:space="0"/>
              <w:right w:val="single" w:color="auto" w:sz="4" w:space="0"/>
            </w:tcBorders>
            <w:noWrap/>
            <w:vAlign w:val="center"/>
          </w:tcPr>
          <w:p w14:paraId="6E2C7F4C">
            <w:pPr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8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bottom"/>
          </w:tcPr>
          <w:p w14:paraId="3C1C66AB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verall Survival</w:t>
            </w:r>
          </w:p>
        </w:tc>
        <w:tc>
          <w:tcPr>
            <w:tcW w:w="312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289B82DE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rogression-free Survival</w:t>
            </w:r>
          </w:p>
        </w:tc>
        <w:tc>
          <w:tcPr>
            <w:tcW w:w="3394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noWrap/>
            <w:vAlign w:val="bottom"/>
          </w:tcPr>
          <w:p w14:paraId="70F842D5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elapse Incidence</w:t>
            </w:r>
          </w:p>
        </w:tc>
        <w:tc>
          <w:tcPr>
            <w:tcW w:w="3266" w:type="dxa"/>
            <w:gridSpan w:val="2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F28CA74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Non-relapse Mortality </w:t>
            </w:r>
          </w:p>
        </w:tc>
      </w:tr>
      <w:tr w14:paraId="653AEF67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538" w:type="dxa"/>
            <w:tcBorders>
              <w:top w:val="single" w:color="FFFFFF" w:themeColor="background1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220BF364">
            <w:pPr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1989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vAlign w:val="bottom"/>
          </w:tcPr>
          <w:p w14:paraId="3F84FFDF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R [95% CI]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C58DEDB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212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86A7763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R [95% CI]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772E650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24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DFA3A45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R [95% CI]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39A2D2C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2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CC3F574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R [95% CI]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04AC68BE">
            <w:pPr>
              <w:ind w:left="151" w:hanging="151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</w:tr>
      <w:tr w14:paraId="05A75BCD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538" w:type="dxa"/>
            <w:tcBorders>
              <w:top w:val="single" w:color="FFFFFF" w:themeColor="background1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63EE4EE3">
            <w:pPr>
              <w:rPr>
                <w:rFonts w:ascii="Arial" w:hAnsi="Arial" w:cs="Arial"/>
                <w:iCs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iCs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Year of SCT (by 2 years)</w:t>
            </w:r>
          </w:p>
        </w:tc>
        <w:tc>
          <w:tcPr>
            <w:tcW w:w="1989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vAlign w:val="bottom"/>
          </w:tcPr>
          <w:p w14:paraId="48554A1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08 (0.99-1.17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B08E06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  <w:tc>
          <w:tcPr>
            <w:tcW w:w="212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E94924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04 (0.98-1.11)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4BD5C2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  <w:tc>
          <w:tcPr>
            <w:tcW w:w="24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F8434D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05 (0.98-1.12)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DEB96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  <w:tc>
          <w:tcPr>
            <w:tcW w:w="2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2075AD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01 (0.85-1.21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0F352A60">
            <w:pPr>
              <w:ind w:left="151" w:hanging="151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9</w:t>
            </w:r>
          </w:p>
        </w:tc>
      </w:tr>
      <w:tr w14:paraId="1A436EEC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97" w:hRule="atLeast"/>
        </w:trPr>
        <w:tc>
          <w:tcPr>
            <w:tcW w:w="35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20FF2CF8">
            <w:pP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Sex: female vs.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9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 w14:paraId="786CE4C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73 (0.59-0.9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492B45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21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B1C361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8 (0.68-0.94)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45489D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24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A39DE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79 (0.66-0.93)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90FCD2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2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E3D7EA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89 (0.55-1.42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83166D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61</w:t>
            </w:r>
          </w:p>
        </w:tc>
      </w:tr>
      <w:tr w14:paraId="693EE1DB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97" w:hRule="atLeast"/>
        </w:trPr>
        <w:tc>
          <w:tcPr>
            <w:tcW w:w="35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2803105A">
            <w:pP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Karnofsky index ≥ 90% vs. </w:t>
            </w: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90%</w:t>
            </w:r>
          </w:p>
        </w:tc>
        <w:tc>
          <w:tcPr>
            <w:tcW w:w="19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 w14:paraId="189724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83 (0.65-1.05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9608AEE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13</w:t>
            </w:r>
          </w:p>
        </w:tc>
        <w:tc>
          <w:tcPr>
            <w:tcW w:w="21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7BEC86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03 (0.86-1.25)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D1A8EF4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73</w:t>
            </w:r>
          </w:p>
        </w:tc>
        <w:tc>
          <w:tcPr>
            <w:tcW w:w="24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EEAEC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1 (0.89-1.35)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5790325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37</w:t>
            </w:r>
          </w:p>
        </w:tc>
        <w:tc>
          <w:tcPr>
            <w:tcW w:w="2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E7A77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73 (0.44-1.21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B550F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22</w:t>
            </w:r>
          </w:p>
        </w:tc>
      </w:tr>
      <w:tr w14:paraId="52AA63F5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97" w:hRule="atLeast"/>
        </w:trPr>
        <w:tc>
          <w:tcPr>
            <w:tcW w:w="35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2C6B6D0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Lymphoma: ALK-neg. ALCL vs.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AITL</w:t>
            </w:r>
          </w:p>
        </w:tc>
        <w:tc>
          <w:tcPr>
            <w:tcW w:w="19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 w14:paraId="30431AB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69 (0.51-0.95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964782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21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E63622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6 (0.44-0.7)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5B9BC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4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18EB7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 (0.39-0.64)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B27A3C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AC3190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08 (0.58-2.01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9A324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81</w:t>
            </w:r>
          </w:p>
        </w:tc>
      </w:tr>
      <w:tr w14:paraId="1B38A86D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97" w:hRule="atLeast"/>
        </w:trPr>
        <w:tc>
          <w:tcPr>
            <w:tcW w:w="35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6DC97D0D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  <w14:textFill>
                  <w14:solidFill>
                    <w14:schemeClr w14:val="tx1"/>
                  </w14:solidFill>
                </w14:textFill>
              </w:rPr>
              <w:t xml:space="preserve">Lymphoma: PTCL NOS vs.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fr-FR"/>
                <w14:textFill>
                  <w14:solidFill>
                    <w14:schemeClr w14:val="tx1"/>
                  </w14:solidFill>
                </w14:textFill>
              </w:rPr>
              <w:t>AITL</w:t>
            </w:r>
          </w:p>
        </w:tc>
        <w:tc>
          <w:tcPr>
            <w:tcW w:w="19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/>
            <w:vAlign w:val="center"/>
          </w:tcPr>
          <w:p w14:paraId="65CF4DC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3 (1.04-1.61)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5CE71D5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21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95E455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93 (0.78-1.1)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</w:tcBorders>
            <w:noWrap/>
            <w:vAlign w:val="center"/>
          </w:tcPr>
          <w:p w14:paraId="2097CCB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38</w:t>
            </w:r>
          </w:p>
        </w:tc>
        <w:tc>
          <w:tcPr>
            <w:tcW w:w="2409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7A9455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9 (0.75-1.08)</w:t>
            </w:r>
          </w:p>
        </w:tc>
        <w:tc>
          <w:tcPr>
            <w:tcW w:w="985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27AE64D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2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85F3B1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17 (0.69-1.96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86A909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6</w:t>
            </w:r>
          </w:p>
        </w:tc>
      </w:tr>
      <w:tr w14:paraId="43657A0D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97" w:hRule="atLeast"/>
        </w:trPr>
        <w:tc>
          <w:tcPr>
            <w:tcW w:w="35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67A21558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Age at auto-SCT (by ten years)</w:t>
            </w:r>
          </w:p>
        </w:tc>
        <w:tc>
          <w:tcPr>
            <w:tcW w:w="19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 w14:paraId="5019B03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41 (1.27-1.57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4898F9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1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C55448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14 (1.06-1.22)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E32D83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4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F9E9D4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07 (0.99-1.16)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303EBE7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2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87DF19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08 (1.57-2.75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2A9B3D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6BE72824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97" w:hRule="atLeast"/>
        </w:trPr>
        <w:tc>
          <w:tcPr>
            <w:tcW w:w="35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270825F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Status at auto-SCT: PR vs.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CR</w:t>
            </w:r>
          </w:p>
        </w:tc>
        <w:tc>
          <w:tcPr>
            <w:tcW w:w="19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 w14:paraId="7EA5F62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75 (1.42-2.17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FE2476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1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6DA54F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74 (1.48-2.05)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0FB89E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4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CE6903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89 (1.59-2.24)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437E01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E9C456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88 (0.51-1.54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C1EFD4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66</w:t>
            </w:r>
          </w:p>
        </w:tc>
      </w:tr>
      <w:tr w14:paraId="4DE03229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97" w:hRule="atLeast"/>
        </w:trPr>
        <w:tc>
          <w:tcPr>
            <w:tcW w:w="35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1DFBD262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Conditioning: non-BEAM vs.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BEAM</w:t>
            </w:r>
          </w:p>
        </w:tc>
        <w:tc>
          <w:tcPr>
            <w:tcW w:w="19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 w14:paraId="60C2C3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05 (0.83-1.33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AC983A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69</w:t>
            </w:r>
          </w:p>
        </w:tc>
        <w:tc>
          <w:tcPr>
            <w:tcW w:w="21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FCCA53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97 (0.82-1.15)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8EAF90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71</w:t>
            </w:r>
          </w:p>
        </w:tc>
        <w:tc>
          <w:tcPr>
            <w:tcW w:w="24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95FAD4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01 (0.84-1.21)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6863CD3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95</w:t>
            </w:r>
          </w:p>
        </w:tc>
        <w:tc>
          <w:tcPr>
            <w:tcW w:w="2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6D85CE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67 (0.39-1.17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5717D48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</w:tr>
      <w:tr w14:paraId="00D73C53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97" w:hRule="atLeast"/>
        </w:trPr>
        <w:tc>
          <w:tcPr>
            <w:tcW w:w="35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05418858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Global test χ²</w:t>
            </w:r>
          </w:p>
        </w:tc>
        <w:tc>
          <w:tcPr>
            <w:tcW w:w="19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 w14:paraId="3E183DA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3023DE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.610</w:t>
            </w:r>
          </w:p>
        </w:tc>
        <w:tc>
          <w:tcPr>
            <w:tcW w:w="21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80CD7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FB41F8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1.044</w:t>
            </w:r>
          </w:p>
        </w:tc>
        <w:tc>
          <w:tcPr>
            <w:tcW w:w="24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C29F8E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13D6EC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2.637</w:t>
            </w:r>
          </w:p>
        </w:tc>
        <w:tc>
          <w:tcPr>
            <w:tcW w:w="2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CCEE9F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8F241E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351</w:t>
            </w:r>
          </w:p>
        </w:tc>
      </w:tr>
      <w:tr w14:paraId="0ADF8FA5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97" w:hRule="atLeast"/>
        </w:trPr>
        <w:tc>
          <w:tcPr>
            <w:tcW w:w="35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00127246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Global p value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19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 w14:paraId="5EB69E2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EDD226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21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47D4BF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5D823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4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FCF931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949FFA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6E20CC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910F6F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84</w:t>
            </w:r>
          </w:p>
        </w:tc>
      </w:tr>
    </w:tbl>
    <w:p w14:paraId="3A052DDC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73BD1926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387ACAE7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59C6E2BF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51EE185C">
      <w:pPr>
        <w:pStyle w:val="3"/>
        <w:spacing w:line="360" w:lineRule="auto"/>
        <w:jc w:val="both"/>
        <w:rPr>
          <w:rFonts w:ascii="Arial" w:hAnsi="Arial" w:cs="Arial"/>
          <w:bCs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t>Supplemental Table S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t>4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t>.</w:t>
      </w:r>
      <w:r>
        <w:rPr>
          <w:rFonts w:ascii="Arial" w:hAnsi="Arial" w:cs="Arial"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bCs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t xml:space="preserve">Outcomes of salvage auto-SCT for all patients and separately for AITL, PTCL NOS and ALK-neg. ALCL. Auto-SCT, autologous stem cell transplantation; AITL, angioimmunoblastic T-cell lymphoma; PTCL NOS, peripheral T-cell lymphoma not otherwise specified; ALK-neg. ALCL, anaplastic lymphoma kinase-negative anaplastic large cell lymphoma. </w:t>
      </w:r>
    </w:p>
    <w:tbl>
      <w:tblPr>
        <w:tblStyle w:val="38"/>
        <w:tblW w:w="14595" w:type="dxa"/>
        <w:tblInd w:w="-28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4"/>
        <w:gridCol w:w="706"/>
        <w:gridCol w:w="2214"/>
        <w:gridCol w:w="690"/>
        <w:gridCol w:w="2260"/>
        <w:gridCol w:w="691"/>
        <w:gridCol w:w="2260"/>
        <w:gridCol w:w="690"/>
        <w:gridCol w:w="2260"/>
      </w:tblGrid>
      <w:tr w14:paraId="49277A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28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296261">
            <w:pP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92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AFFEB9">
            <w:pPr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All patients</w:t>
            </w:r>
          </w:p>
        </w:tc>
        <w:tc>
          <w:tcPr>
            <w:tcW w:w="295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CBF718">
            <w:pPr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AITL </w:t>
            </w:r>
          </w:p>
        </w:tc>
        <w:tc>
          <w:tcPr>
            <w:tcW w:w="295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9D31F2C">
            <w:pPr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PTCL NOS </w:t>
            </w:r>
          </w:p>
        </w:tc>
        <w:tc>
          <w:tcPr>
            <w:tcW w:w="295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5FB174">
            <w:pPr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ALK-neg. ALCL </w:t>
            </w:r>
          </w:p>
        </w:tc>
      </w:tr>
      <w:tr w14:paraId="46C49D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28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A85B077">
            <w:pP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Outcomes</w:t>
            </w:r>
          </w:p>
        </w:tc>
        <w:tc>
          <w:tcPr>
            <w:tcW w:w="7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CF8299">
            <w:pPr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N</w:t>
            </w:r>
          </w:p>
        </w:tc>
        <w:tc>
          <w:tcPr>
            <w:tcW w:w="2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4D1F85B">
            <w:pP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Probability [95% CI]</w:t>
            </w: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6318D8E">
            <w:pPr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N</w:t>
            </w:r>
          </w:p>
        </w:tc>
        <w:tc>
          <w:tcPr>
            <w:tcW w:w="22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61059E6">
            <w:pP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Probability [95% CI]</w:t>
            </w:r>
          </w:p>
        </w:tc>
        <w:tc>
          <w:tcPr>
            <w:tcW w:w="69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C55BA2C">
            <w:pP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N</w:t>
            </w:r>
          </w:p>
        </w:tc>
        <w:tc>
          <w:tcPr>
            <w:tcW w:w="22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FD4204C">
            <w:pP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Probability [95% CI]</w:t>
            </w: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7E7D641">
            <w:pP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N</w:t>
            </w:r>
          </w:p>
        </w:tc>
        <w:tc>
          <w:tcPr>
            <w:tcW w:w="22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41362DE">
            <w:pP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Probability [95% CI]</w:t>
            </w:r>
          </w:p>
        </w:tc>
      </w:tr>
      <w:tr w14:paraId="4B5183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" w:hRule="atLeast"/>
        </w:trPr>
        <w:tc>
          <w:tcPr>
            <w:tcW w:w="28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8E8E8" w:themeFill="background2"/>
            <w:vAlign w:val="center"/>
          </w:tcPr>
          <w:p w14:paraId="7FE7131E">
            <w:pP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7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8E8E8" w:themeFill="background2"/>
            <w:vAlign w:val="center"/>
          </w:tcPr>
          <w:p w14:paraId="5ED56EF1">
            <w:pPr>
              <w:jc w:val="center"/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1128</w:t>
            </w:r>
          </w:p>
        </w:tc>
        <w:tc>
          <w:tcPr>
            <w:tcW w:w="2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8E8E8" w:themeFill="background2"/>
            <w:vAlign w:val="center"/>
          </w:tcPr>
          <w:p w14:paraId="3D0DF5EF">
            <w:pP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E8E8E8" w:themeFill="background2"/>
            <w:vAlign w:val="center"/>
          </w:tcPr>
          <w:p w14:paraId="5BA09841">
            <w:pP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374</w:t>
            </w:r>
          </w:p>
        </w:tc>
        <w:tc>
          <w:tcPr>
            <w:tcW w:w="22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E8E8E8" w:themeFill="background2"/>
            <w:vAlign w:val="center"/>
          </w:tcPr>
          <w:p w14:paraId="3AFDEBED">
            <w:pP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69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E8E8E8" w:themeFill="background2"/>
          </w:tcPr>
          <w:p w14:paraId="3A50B5AB">
            <w:pP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462</w:t>
            </w:r>
          </w:p>
        </w:tc>
        <w:tc>
          <w:tcPr>
            <w:tcW w:w="22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E8E8E8" w:themeFill="background2"/>
          </w:tcPr>
          <w:p w14:paraId="45564167">
            <w:pP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E8E8E8" w:themeFill="background2"/>
          </w:tcPr>
          <w:p w14:paraId="1917F5EB">
            <w:pP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292</w:t>
            </w:r>
          </w:p>
        </w:tc>
        <w:tc>
          <w:tcPr>
            <w:tcW w:w="22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E8E8E8" w:themeFill="background2"/>
          </w:tcPr>
          <w:p w14:paraId="4742089F">
            <w:pP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51016E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13BC545">
            <w:pP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Median follow-up [years]</w:t>
            </w:r>
          </w:p>
        </w:tc>
        <w:tc>
          <w:tcPr>
            <w:tcW w:w="7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0BACB4">
            <w:pPr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3ED378E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2.6 (2.2 - 3.0)</w:t>
            </w: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3E7904F9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43C09BC0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2 (1.7 - 2.7)</w:t>
            </w:r>
          </w:p>
        </w:tc>
        <w:tc>
          <w:tcPr>
            <w:tcW w:w="69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4F23DFAD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2E48E244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3 (2.3 - 3.5)</w:t>
            </w: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3D1D0C31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1E698434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2.5 (2 - 3.1)</w:t>
            </w:r>
          </w:p>
        </w:tc>
      </w:tr>
      <w:tr w14:paraId="405FB2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 w14:paraId="3EFAB86B">
            <w:pP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Overall survival</w:t>
            </w:r>
          </w:p>
        </w:tc>
        <w:tc>
          <w:tcPr>
            <w:tcW w:w="70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 w14:paraId="3381A641">
            <w:pPr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1128</w:t>
            </w:r>
          </w:p>
        </w:tc>
        <w:tc>
          <w:tcPr>
            <w:tcW w:w="221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 w14:paraId="0FD3ED19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503B979F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374</w:t>
            </w:r>
          </w:p>
        </w:tc>
        <w:tc>
          <w:tcPr>
            <w:tcW w:w="226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193489CD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691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0F974B8D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462</w:t>
            </w:r>
          </w:p>
        </w:tc>
        <w:tc>
          <w:tcPr>
            <w:tcW w:w="226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3A3A1E0A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629F39DA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292</w:t>
            </w:r>
          </w:p>
        </w:tc>
        <w:tc>
          <w:tcPr>
            <w:tcW w:w="226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117B4055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60EE00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 w14:paraId="323F81C2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    1 year</w:t>
            </w:r>
          </w:p>
        </w:tc>
        <w:tc>
          <w:tcPr>
            <w:tcW w:w="70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 w14:paraId="4961B6CF">
            <w:pPr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 w14:paraId="44AEFA0B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77.9 (75.2 - 80.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07BB3F7B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357F101A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72.7 (67.4 - 77.3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669974AF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281E431B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76.9 (72.6 - 80.6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2C011B02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4175D80B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85.8 (81.1 - 89.5)</w:t>
            </w:r>
          </w:p>
        </w:tc>
      </w:tr>
      <w:tr w14:paraId="6F385D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58E6FCD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    3 years</w:t>
            </w:r>
          </w:p>
        </w:tc>
        <w:tc>
          <w:tcPr>
            <w:tcW w:w="70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463DF8A">
            <w:pPr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683A9B1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59.5 (56.1 - 62.8)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6411CF1A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1A43168D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54.3 (47.9 - 60.3)</w:t>
            </w:r>
          </w:p>
        </w:tc>
        <w:tc>
          <w:tcPr>
            <w:tcW w:w="6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1AC4ED9A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0FDBE046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54.9 (49.5 - 59.9)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0137A12B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4E2EA9E4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73.8 (67.4 - 79.1)</w:t>
            </w:r>
          </w:p>
        </w:tc>
      </w:tr>
      <w:tr w14:paraId="1B2A58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 w14:paraId="60605798">
            <w:pP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Progression-free survival </w:t>
            </w:r>
          </w:p>
        </w:tc>
        <w:tc>
          <w:tcPr>
            <w:tcW w:w="70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 w14:paraId="6B0D4F89">
            <w:pPr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1078</w:t>
            </w:r>
          </w:p>
        </w:tc>
        <w:tc>
          <w:tcPr>
            <w:tcW w:w="221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 w14:paraId="78B13B7E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42445360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358</w:t>
            </w:r>
          </w:p>
        </w:tc>
        <w:tc>
          <w:tcPr>
            <w:tcW w:w="226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523F546E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691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6296CF88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442</w:t>
            </w:r>
          </w:p>
        </w:tc>
        <w:tc>
          <w:tcPr>
            <w:tcW w:w="226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4EA490DD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1A563CD0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278</w:t>
            </w:r>
          </w:p>
        </w:tc>
        <w:tc>
          <w:tcPr>
            <w:tcW w:w="226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7967B8D2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0505F1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 w14:paraId="429255C2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    1 year</w:t>
            </w:r>
          </w:p>
        </w:tc>
        <w:tc>
          <w:tcPr>
            <w:tcW w:w="70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 w14:paraId="02F0C7DA">
            <w:pPr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 w14:paraId="6A2F9789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57.1 (53.9 - 60.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3ED55C75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1A48BE63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51.2 (45.4 - 56.6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73BC932F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24676D42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53.7 (48.8 - 58.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2ED74822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13F6FAF3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70.2 (64 - 75.5)</w:t>
            </w:r>
          </w:p>
        </w:tc>
      </w:tr>
      <w:tr w14:paraId="1FD12A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00ACDF0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    3 years</w:t>
            </w:r>
          </w:p>
        </w:tc>
        <w:tc>
          <w:tcPr>
            <w:tcW w:w="70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98B6201">
            <w:pPr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33B96D6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42.6 (39.2 - 46.0)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20163462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0EE466A1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35.5 (29.6 - 41.3)</w:t>
            </w:r>
          </w:p>
        </w:tc>
        <w:tc>
          <w:tcPr>
            <w:tcW w:w="6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6B41DC7E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58B4BBD8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36.4 (31.5 - 41.4)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289720DE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48D49E7E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62.4 (55.6 - 68.4)</w:t>
            </w:r>
          </w:p>
        </w:tc>
      </w:tr>
      <w:tr w14:paraId="6D12FE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 w14:paraId="3650C6B5">
            <w:pP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Relapse incidence </w:t>
            </w:r>
          </w:p>
        </w:tc>
        <w:tc>
          <w:tcPr>
            <w:tcW w:w="70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 w14:paraId="53E3D576">
            <w:pPr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1078</w:t>
            </w:r>
          </w:p>
        </w:tc>
        <w:tc>
          <w:tcPr>
            <w:tcW w:w="221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 w14:paraId="6680E32F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799881AD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358</w:t>
            </w:r>
          </w:p>
        </w:tc>
        <w:tc>
          <w:tcPr>
            <w:tcW w:w="226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6AB3B07F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691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0A86F2A6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442</w:t>
            </w:r>
          </w:p>
        </w:tc>
        <w:tc>
          <w:tcPr>
            <w:tcW w:w="226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76177D1A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7E27547D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278</w:t>
            </w:r>
          </w:p>
        </w:tc>
        <w:tc>
          <w:tcPr>
            <w:tcW w:w="226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45E13DF7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321AB8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 w14:paraId="0CBF2E6C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    1 year</w:t>
            </w:r>
          </w:p>
        </w:tc>
        <w:tc>
          <w:tcPr>
            <w:tcW w:w="70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 w14:paraId="1D64A719">
            <w:pPr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396B36F6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37.9 (34.9 - 41.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61283CC7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5FB08E16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42 (36.4 - 47.4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1347BC22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42092B89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42.8 (38 - 47.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74D7EFAC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1B128F93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24.6 (19.4 - 30.1)</w:t>
            </w:r>
          </w:p>
        </w:tc>
      </w:tr>
      <w:tr w14:paraId="248077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61450D2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    3 years</w:t>
            </w:r>
          </w:p>
        </w:tc>
        <w:tc>
          <w:tcPr>
            <w:tcW w:w="70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46D70AB">
            <w:pPr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880492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51.2 (47.7 – 54.5)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0E243493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E01B595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57.2 (50.9 - 63)</w:t>
            </w:r>
          </w:p>
        </w:tc>
        <w:tc>
          <w:tcPr>
            <w:tcW w:w="6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429FE839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0B9CBD69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58.3 (53 - 63.2)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171B0B70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03927433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31.3 (25.2 - 37.4)</w:t>
            </w:r>
          </w:p>
        </w:tc>
      </w:tr>
      <w:tr w14:paraId="39AA86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 w14:paraId="6F86CB04">
            <w:pP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Non-relapse mortality </w:t>
            </w:r>
          </w:p>
        </w:tc>
        <w:tc>
          <w:tcPr>
            <w:tcW w:w="70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 w14:paraId="21275091">
            <w:pPr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1078</w:t>
            </w:r>
          </w:p>
        </w:tc>
        <w:tc>
          <w:tcPr>
            <w:tcW w:w="2214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</w:tcPr>
          <w:p w14:paraId="7C4A84BE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51D36475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358</w:t>
            </w:r>
          </w:p>
        </w:tc>
        <w:tc>
          <w:tcPr>
            <w:tcW w:w="226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35C1CB06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691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66967BF2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442</w:t>
            </w:r>
          </w:p>
        </w:tc>
        <w:tc>
          <w:tcPr>
            <w:tcW w:w="226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361DD9CB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32390349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278</w:t>
            </w:r>
          </w:p>
        </w:tc>
        <w:tc>
          <w:tcPr>
            <w:tcW w:w="226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503FC662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2EFD1D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 w14:paraId="5DFC8178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    1 year</w:t>
            </w:r>
          </w:p>
        </w:tc>
        <w:tc>
          <w:tcPr>
            <w:tcW w:w="706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 w14:paraId="3AFFB967">
            <w:pPr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</w:tcPr>
          <w:p w14:paraId="7F7871F7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5.0 (3.8 – 6.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4AB910DC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38C892C7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6.9 (4.4 - 10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01B3A162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6342CBD8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3.5 (2.1 - 5.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149313DC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696DA919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5.2 (3 - 8.4)</w:t>
            </w:r>
          </w:p>
        </w:tc>
      </w:tr>
      <w:tr w14:paraId="1CA429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" w:hRule="atLeast"/>
        </w:trPr>
        <w:tc>
          <w:tcPr>
            <w:tcW w:w="282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F6321D5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    3 years</w:t>
            </w:r>
          </w:p>
        </w:tc>
        <w:tc>
          <w:tcPr>
            <w:tcW w:w="70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915B508">
            <w:pPr>
              <w:jc w:val="center"/>
              <w:rPr>
                <w:rFonts w:ascii="Arial" w:hAnsi="Arial" w:cs="Arial"/>
                <w:bCs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CEC6C7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6.2 (4.8 - 7.9)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07AC9617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0306A303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7.4 (4.8 - 10.7)</w:t>
            </w:r>
          </w:p>
        </w:tc>
        <w:tc>
          <w:tcPr>
            <w:tcW w:w="6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30A85579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44E3E351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5.3 (3.4 - 7.8)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75947B88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5C53F9D4">
            <w:pP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  <w:t>6.3 (3.7 - 9.9)</w:t>
            </w:r>
          </w:p>
        </w:tc>
      </w:tr>
    </w:tbl>
    <w:p w14:paraId="60E1E477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55069AE5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0E557B82">
      <w:pPr>
        <w:pStyle w:val="3"/>
        <w:spacing w:line="360" w:lineRule="auto"/>
        <w:jc w:val="both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>Supplemental Table S5</w:t>
      </w:r>
      <w:r>
        <w:rPr>
          <w:rFonts w:ascii="Arial" w:hAnsi="Arial" w:cs="Arial"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Arial" w:hAnsi="Arial" w:cs="Arial"/>
          <w:bCs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 xml:space="preserve">Multivariate Cox proportional hazards models of outcomes of </w:t>
      </w:r>
      <w:r>
        <w:rPr>
          <w:rFonts w:ascii="Arial" w:hAnsi="Arial" w:cs="Arial"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>salvage auto-SCT</w:t>
      </w:r>
      <w:r>
        <w:rPr>
          <w:rFonts w:ascii="Arial" w:hAnsi="Arial" w:cs="Arial"/>
          <w:bCs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 xml:space="preserve"> for all patients (ALK-neg. ALCL, PTCL NOS, AITL).</w:t>
      </w:r>
      <w:r>
        <w:rPr>
          <w:rFonts w:ascii="Arial" w:hAnsi="Arial" w:cs="Arial"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bCs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 xml:space="preserve">Auto-SCT, autologous stem cell transplantation; HR=hazard ratio; CI=confidence interval; ALK-neg. ALCL, anaplastic lymphoma kinase-negative anaplastic large cell lymphoma; AITL, angioimmunoblastic T-cell lymphoma; PTCL NOS, peripheral T-cell lymphoma not otherwise specified; Mo., months; 3+, three or more therapy lines; PR2+, second partial remission or later; CR2, second complete remission or later; SD/PD, stable disease/progressive disease; BEAM, carmustine, etoposide, cytarabine, melphalan.  </w:t>
      </w:r>
      <w:r>
        <w:rPr>
          <w:rFonts w:ascii="Arial" w:hAnsi="Arial" w:cs="Arial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References for Cox proportional hazards are highlighted in 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bold</w:t>
      </w:r>
      <w:r>
        <w:rPr>
          <w:rFonts w:ascii="Arial" w:hAnsi="Arial" w:cs="Arial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.</w:t>
      </w:r>
    </w:p>
    <w:tbl>
      <w:tblPr>
        <w:tblStyle w:val="12"/>
        <w:tblpPr w:leftFromText="180" w:rightFromText="180" w:vertAnchor="page" w:horzAnchor="margin" w:tblpXSpec="center" w:tblpY="3151"/>
        <w:tblW w:w="16302" w:type="dxa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1"/>
        <w:gridCol w:w="1846"/>
        <w:gridCol w:w="992"/>
        <w:gridCol w:w="2123"/>
        <w:gridCol w:w="1000"/>
        <w:gridCol w:w="2409"/>
        <w:gridCol w:w="985"/>
        <w:gridCol w:w="2274"/>
        <w:gridCol w:w="992"/>
      </w:tblGrid>
      <w:tr w14:paraId="6F970D12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FFFFFF" w:themeColor="background1" w:sz="4" w:space="0"/>
              <w:right w:val="single" w:color="auto" w:sz="4" w:space="0"/>
            </w:tcBorders>
            <w:noWrap/>
            <w:vAlign w:val="center"/>
          </w:tcPr>
          <w:p w14:paraId="006FF59C">
            <w:pPr>
              <w:widowControl w:val="0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38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/>
            <w:vAlign w:val="bottom"/>
          </w:tcPr>
          <w:p w14:paraId="622E0ACE">
            <w:pPr>
              <w:widowControl w:val="0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verall Survival</w:t>
            </w:r>
          </w:p>
        </w:tc>
        <w:tc>
          <w:tcPr>
            <w:tcW w:w="3123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1B617654">
            <w:pPr>
              <w:widowControl w:val="0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rogression-free Survival</w:t>
            </w:r>
          </w:p>
        </w:tc>
        <w:tc>
          <w:tcPr>
            <w:tcW w:w="3394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14:paraId="05052C44">
            <w:pPr>
              <w:widowControl w:val="0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elapse Incidence</w:t>
            </w:r>
          </w:p>
        </w:tc>
        <w:tc>
          <w:tcPr>
            <w:tcW w:w="3266" w:type="dxa"/>
            <w:gridSpan w:val="2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27FE593">
            <w:pPr>
              <w:widowControl w:val="0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Non-relapse Mortality </w:t>
            </w:r>
          </w:p>
        </w:tc>
      </w:tr>
      <w:tr w14:paraId="364088A4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681" w:type="dxa"/>
            <w:tcBorders>
              <w:top w:val="single" w:color="FFFFFF" w:themeColor="background1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10DD4F1F">
            <w:pPr>
              <w:widowControl w:val="0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18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bottom"/>
          </w:tcPr>
          <w:p w14:paraId="15311B2D">
            <w:pPr>
              <w:widowControl w:val="0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R [95% CI]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7EC48B2">
            <w:pPr>
              <w:widowControl w:val="0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21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EAD82BE">
            <w:pPr>
              <w:widowControl w:val="0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R [95% CI]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17DA810">
            <w:pPr>
              <w:widowControl w:val="0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24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CA53D04">
            <w:pPr>
              <w:widowControl w:val="0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R [95% CI]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A2275B4">
            <w:pPr>
              <w:widowControl w:val="0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2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70A5D85">
            <w:pPr>
              <w:widowControl w:val="0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R [95% CI]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43B29D12">
            <w:pPr>
              <w:widowControl w:val="0"/>
              <w:ind w:left="151" w:hanging="151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</w:tr>
      <w:tr w14:paraId="4DE196AA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681" w:type="dxa"/>
            <w:tcBorders>
              <w:top w:val="single" w:color="FFFFFF" w:themeColor="background1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33A9FC3E">
            <w:pPr>
              <w:widowControl w:val="0"/>
              <w:rPr>
                <w:rFonts w:ascii="Arial" w:hAnsi="Arial" w:cs="Arial"/>
                <w:iCs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iCs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Year of SCT (by 2 years)</w:t>
            </w:r>
          </w:p>
        </w:tc>
        <w:tc>
          <w:tcPr>
            <w:tcW w:w="18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bottom"/>
          </w:tcPr>
          <w:p w14:paraId="1B3E94B7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05 (0.98-1.13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ADC012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  <w:tc>
          <w:tcPr>
            <w:tcW w:w="21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5260D3C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07 (1.01-1.14)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FD6BA98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24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BC14689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09 (1.03-1.16)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0BBF67F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2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5EC426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94 (0.8-1.12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53BB275A">
            <w:pPr>
              <w:widowControl w:val="0"/>
              <w:ind w:left="151" w:hanging="151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49</w:t>
            </w:r>
          </w:p>
        </w:tc>
      </w:tr>
      <w:tr w14:paraId="6B6A8793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97" w:hRule="atLeast"/>
        </w:trPr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64C6D1E5">
            <w:pPr>
              <w:widowControl w:val="0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Sex: female vs.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8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 w14:paraId="3A6F219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85 (0.68-1.06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469AC06">
            <w:pPr>
              <w:widowControl w:val="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  <w:tc>
          <w:tcPr>
            <w:tcW w:w="21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4F94528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82 (0.68-0.99)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9DF0DB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24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D1DD477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78 (0.64-0.95)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C6C8870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2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ABAF4CD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13 (0.68-1.9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14E1438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64</w:t>
            </w:r>
          </w:p>
        </w:tc>
      </w:tr>
      <w:tr w14:paraId="5A4E37F7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97" w:hRule="atLeast"/>
        </w:trPr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70E00D6F">
            <w:pPr>
              <w:widowControl w:val="0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Karnofsky index ≥ 90% vs. </w:t>
            </w: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90%</w:t>
            </w:r>
          </w:p>
        </w:tc>
        <w:tc>
          <w:tcPr>
            <w:tcW w:w="18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 w14:paraId="5E703F0D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75 (0.61-0.92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32FCCF0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21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BD5C64A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83 (0.69-1.0)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324DA14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53</w:t>
            </w:r>
          </w:p>
        </w:tc>
        <w:tc>
          <w:tcPr>
            <w:tcW w:w="24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7CEF8E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88 (0.72-1.07)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A2F5BE8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20</w:t>
            </w:r>
          </w:p>
        </w:tc>
        <w:tc>
          <w:tcPr>
            <w:tcW w:w="2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5E5B0B7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0.62 (0.37-1.03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7B949BA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</w:tr>
      <w:tr w14:paraId="6D17C2A6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97" w:hRule="atLeast"/>
        </w:trPr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05C5DEF1">
            <w:pPr>
              <w:widowControl w:val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Lymphoma: ALK-neg. ALCL vs.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AITL</w:t>
            </w:r>
          </w:p>
        </w:tc>
        <w:tc>
          <w:tcPr>
            <w:tcW w:w="18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 w14:paraId="13067FB9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1 (0.38-0.69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B5E8A36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1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4E927A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46 (0.35-0.59)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FA45E56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4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FC3C329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43 (0.33-0.57)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422E565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9C723F0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0.62 (0.33-1.19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7BA9CA2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</w:tr>
      <w:tr w14:paraId="7C5AA81E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97" w:hRule="atLeast"/>
        </w:trPr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4393454D">
            <w:pPr>
              <w:widowControl w:val="0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  <w14:textFill>
                  <w14:solidFill>
                    <w14:schemeClr w14:val="tx1"/>
                  </w14:solidFill>
                </w14:textFill>
              </w:rPr>
              <w:t xml:space="preserve">Lymphoma: PTCL NOS vs.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fr-FR"/>
                <w14:textFill>
                  <w14:solidFill>
                    <w14:schemeClr w14:val="tx1"/>
                  </w14:solidFill>
                </w14:textFill>
              </w:rPr>
              <w:t>AITL</w:t>
            </w:r>
          </w:p>
        </w:tc>
        <w:tc>
          <w:tcPr>
            <w:tcW w:w="18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/>
            <w:vAlign w:val="center"/>
          </w:tcPr>
          <w:p w14:paraId="03D68380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89 (0.71-1.12)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577F87E3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31</w:t>
            </w:r>
          </w:p>
        </w:tc>
        <w:tc>
          <w:tcPr>
            <w:tcW w:w="21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28CE6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91 (0.75-1.11)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</w:tcBorders>
            <w:noWrap/>
            <w:vAlign w:val="center"/>
          </w:tcPr>
          <w:p w14:paraId="027D6B69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35</w:t>
            </w:r>
          </w:p>
        </w:tc>
        <w:tc>
          <w:tcPr>
            <w:tcW w:w="2409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208E40D6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96 (0.78-1.18)</w:t>
            </w:r>
          </w:p>
        </w:tc>
        <w:tc>
          <w:tcPr>
            <w:tcW w:w="985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0C5A133C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69</w:t>
            </w:r>
          </w:p>
        </w:tc>
        <w:tc>
          <w:tcPr>
            <w:tcW w:w="2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6A0A5D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0.63 (0.35-1.12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C06CFB2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</w:tr>
      <w:tr w14:paraId="77E17639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97" w:hRule="atLeast"/>
        </w:trPr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3CF0798A">
            <w:pPr>
              <w:widowControl w:val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Age at auto-SCT (by ten years)</w:t>
            </w:r>
          </w:p>
        </w:tc>
        <w:tc>
          <w:tcPr>
            <w:tcW w:w="18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 w14:paraId="707379AC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26 (1.15-1.38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90FB3D2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1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A724E58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07 (0.99-1.16)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E342B48">
            <w:pPr>
              <w:widowControl w:val="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  <w:tc>
          <w:tcPr>
            <w:tcW w:w="24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26D5488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07 (0.98-1.16)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750A40D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  <w:tc>
          <w:tcPr>
            <w:tcW w:w="2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BB2348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1.09 (0.88-1.36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E951207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43</w:t>
            </w:r>
          </w:p>
        </w:tc>
      </w:tr>
      <w:tr w14:paraId="3F9C9E84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97" w:hRule="atLeast"/>
        </w:trPr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1F816730">
            <w:pPr>
              <w:widowControl w:val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Time from first diagnosis to salvage auto-SCT: &gt;12 vs.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≤12 months</w:t>
            </w:r>
          </w:p>
        </w:tc>
        <w:tc>
          <w:tcPr>
            <w:tcW w:w="18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 w14:paraId="4260674B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97 (0.79-1.19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7676D55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78</w:t>
            </w:r>
          </w:p>
        </w:tc>
        <w:tc>
          <w:tcPr>
            <w:tcW w:w="21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5DA1B7D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02 (0.85-1.22)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B5D5A6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82</w:t>
            </w:r>
          </w:p>
        </w:tc>
        <w:tc>
          <w:tcPr>
            <w:tcW w:w="24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7632DD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04 (0.86-1.25)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2E35373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67</w:t>
            </w:r>
          </w:p>
        </w:tc>
        <w:tc>
          <w:tcPr>
            <w:tcW w:w="2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6052649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0.98 (0.59-1.63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E9AB19C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93</w:t>
            </w:r>
          </w:p>
        </w:tc>
      </w:tr>
      <w:tr w14:paraId="0A4BBF9F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97" w:hRule="atLeast"/>
        </w:trPr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7679F6B5">
            <w:pPr>
              <w:widowControl w:val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Number of therapy lines at auto-SCT: 3+ vs.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8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 w14:paraId="3FFA65E8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96 (0.77-1.2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4243B58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72</w:t>
            </w:r>
          </w:p>
        </w:tc>
        <w:tc>
          <w:tcPr>
            <w:tcW w:w="21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D054C12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14 (0.95-1.37)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F445C14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  <w:tc>
          <w:tcPr>
            <w:tcW w:w="24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C8D49C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12 (0.92-1.36)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3532677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2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7F7634B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1.19 (0.71-2.01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8A919B2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1</w:t>
            </w:r>
          </w:p>
        </w:tc>
      </w:tr>
      <w:tr w14:paraId="692F6CFE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97" w:hRule="atLeast"/>
        </w:trPr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1702F747">
            <w:pPr>
              <w:widowControl w:val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Status at auto-SCT: PR2+ vs.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CR2+</w:t>
            </w:r>
          </w:p>
        </w:tc>
        <w:tc>
          <w:tcPr>
            <w:tcW w:w="18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 w14:paraId="67D52154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44 (1.16-1.79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66C78BE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1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A60FA13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42 (1.18-1.72)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56677DB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4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710D4F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45 (1.19-1.77)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BC5E6DD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2366070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1.11 (0.61-2.04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B1E6C59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73</w:t>
            </w:r>
          </w:p>
        </w:tc>
      </w:tr>
      <w:tr w14:paraId="621EFFB1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97" w:hRule="atLeast"/>
        </w:trPr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5B75443B">
            <w:pPr>
              <w:widowControl w:val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Status at auto-SCT: SD/PD+ vs.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CR2+</w:t>
            </w:r>
          </w:p>
        </w:tc>
        <w:tc>
          <w:tcPr>
            <w:tcW w:w="18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 w14:paraId="3CC78438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08 (1.52-2.85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D282AB1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1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8FA93A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1 (1.6-2.76)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00049B5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4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6189A3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81 (1.33-2.45)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8E20F2B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36CCBE0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4.38 (2.34-8.2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FD60F8A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27223D82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97" w:hRule="atLeast"/>
        </w:trPr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5A440BFB">
            <w:pPr>
              <w:widowControl w:val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Conditioning: non-BEAM vs.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BEAM </w:t>
            </w:r>
          </w:p>
        </w:tc>
        <w:tc>
          <w:tcPr>
            <w:tcW w:w="18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 w14:paraId="7F8C7E7C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1 (0.89-1.35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BDD673D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38</w:t>
            </w:r>
          </w:p>
        </w:tc>
        <w:tc>
          <w:tcPr>
            <w:tcW w:w="21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7CE634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02 (0.85-1.23)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3C4808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82</w:t>
            </w:r>
          </w:p>
        </w:tc>
        <w:tc>
          <w:tcPr>
            <w:tcW w:w="24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4828E2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93 (0.77-1.13)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F957930">
            <w:pPr>
              <w:widowControl w:val="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49</w:t>
            </w:r>
          </w:p>
        </w:tc>
        <w:tc>
          <w:tcPr>
            <w:tcW w:w="2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45717A8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 1.59 (0.96-2.64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C334D1E">
            <w:pPr>
              <w:widowControl w:val="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</w:tr>
      <w:tr w14:paraId="3AD8E86F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97" w:hRule="atLeast"/>
        </w:trPr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70E17829">
            <w:pPr>
              <w:widowControl w:val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Global test χ²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18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 w14:paraId="14CBB2D6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5986B9F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3.272</w:t>
            </w:r>
          </w:p>
        </w:tc>
        <w:tc>
          <w:tcPr>
            <w:tcW w:w="21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3658F3A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A345D18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5.233</w:t>
            </w:r>
          </w:p>
        </w:tc>
        <w:tc>
          <w:tcPr>
            <w:tcW w:w="24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5E41DF7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B5E41B4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771</w:t>
            </w:r>
          </w:p>
        </w:tc>
        <w:tc>
          <w:tcPr>
            <w:tcW w:w="2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A0B8058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46475D73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2.652</w:t>
            </w:r>
          </w:p>
        </w:tc>
      </w:tr>
      <w:tr w14:paraId="3BFBF840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80" w:hRule="atLeast"/>
        </w:trPr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1AC9A556">
            <w:pPr>
              <w:widowControl w:val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>Global p value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18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 w14:paraId="44D896EE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422F543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1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C27EC27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29B3B5A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4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840EBD3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DA3C881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22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F4FE850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07900AD3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76</w:t>
            </w:r>
          </w:p>
        </w:tc>
      </w:tr>
    </w:tbl>
    <w:p w14:paraId="679E743F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6820" w:h="11900" w:orient="landscape"/>
      <w:pgMar w:top="851" w:right="1440" w:bottom="142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ptos">
    <w:altName w:val="SimSun"/>
    <w:panose1 w:val="020B0004020202020204"/>
    <w:charset w:val="86"/>
    <w:family w:val="swiss"/>
    <w:pitch w:val="default"/>
    <w:sig w:usb0="00000000" w:usb1="00000000" w:usb2="00000000" w:usb3="00000000" w:csb0="0000019F" w:csb1="00000000"/>
  </w:font>
  <w:font w:name="Apto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 Display">
    <w:altName w:val="Segoe Print"/>
    <w:panose1 w:val="020B0004020202020204"/>
    <w:charset w:val="00"/>
    <w:family w:val="swiss"/>
    <w:pitch w:val="default"/>
    <w:sig w:usb0="00000000" w:usb1="00000000" w:usb2="00000000" w:usb3="00000000" w:csb0="0000019F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documentProtection w:enforcement="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487"/>
    <w:rsid w:val="000038F8"/>
    <w:rsid w:val="00004BF1"/>
    <w:rsid w:val="000061BB"/>
    <w:rsid w:val="00006C0A"/>
    <w:rsid w:val="00016358"/>
    <w:rsid w:val="00025AE8"/>
    <w:rsid w:val="00027646"/>
    <w:rsid w:val="0003654C"/>
    <w:rsid w:val="00040EC5"/>
    <w:rsid w:val="00042EA3"/>
    <w:rsid w:val="00052E12"/>
    <w:rsid w:val="000572D9"/>
    <w:rsid w:val="00072C4A"/>
    <w:rsid w:val="00073F80"/>
    <w:rsid w:val="0007589A"/>
    <w:rsid w:val="00077D9B"/>
    <w:rsid w:val="00085255"/>
    <w:rsid w:val="000859B0"/>
    <w:rsid w:val="00090540"/>
    <w:rsid w:val="0009427C"/>
    <w:rsid w:val="000A0C77"/>
    <w:rsid w:val="000A2770"/>
    <w:rsid w:val="000B0FE6"/>
    <w:rsid w:val="000C02CD"/>
    <w:rsid w:val="000D23A7"/>
    <w:rsid w:val="000D2E55"/>
    <w:rsid w:val="000D3048"/>
    <w:rsid w:val="000E1992"/>
    <w:rsid w:val="000E2BBD"/>
    <w:rsid w:val="000F142C"/>
    <w:rsid w:val="000F3E6E"/>
    <w:rsid w:val="000F6AA0"/>
    <w:rsid w:val="00106114"/>
    <w:rsid w:val="001170C9"/>
    <w:rsid w:val="00126A08"/>
    <w:rsid w:val="00140391"/>
    <w:rsid w:val="00141E71"/>
    <w:rsid w:val="0014228E"/>
    <w:rsid w:val="00142E76"/>
    <w:rsid w:val="0015604E"/>
    <w:rsid w:val="00157629"/>
    <w:rsid w:val="00167590"/>
    <w:rsid w:val="00170E70"/>
    <w:rsid w:val="00180D65"/>
    <w:rsid w:val="00181A86"/>
    <w:rsid w:val="00184185"/>
    <w:rsid w:val="00185E88"/>
    <w:rsid w:val="00186071"/>
    <w:rsid w:val="00196D04"/>
    <w:rsid w:val="00197E8B"/>
    <w:rsid w:val="001A3FF3"/>
    <w:rsid w:val="001A4480"/>
    <w:rsid w:val="001B6CD1"/>
    <w:rsid w:val="001C3189"/>
    <w:rsid w:val="001C373E"/>
    <w:rsid w:val="001F2C2D"/>
    <w:rsid w:val="00200FDD"/>
    <w:rsid w:val="00201E57"/>
    <w:rsid w:val="002069EA"/>
    <w:rsid w:val="00216C7A"/>
    <w:rsid w:val="00221474"/>
    <w:rsid w:val="00232663"/>
    <w:rsid w:val="00236212"/>
    <w:rsid w:val="002364AA"/>
    <w:rsid w:val="00237C57"/>
    <w:rsid w:val="00237FF5"/>
    <w:rsid w:val="00240E00"/>
    <w:rsid w:val="00257462"/>
    <w:rsid w:val="00257C6A"/>
    <w:rsid w:val="00262AAF"/>
    <w:rsid w:val="002733CA"/>
    <w:rsid w:val="00273846"/>
    <w:rsid w:val="00273EE6"/>
    <w:rsid w:val="00276592"/>
    <w:rsid w:val="00276BBA"/>
    <w:rsid w:val="00284955"/>
    <w:rsid w:val="00293482"/>
    <w:rsid w:val="00293D9B"/>
    <w:rsid w:val="002A1EC8"/>
    <w:rsid w:val="002A3659"/>
    <w:rsid w:val="002C40F3"/>
    <w:rsid w:val="002D6492"/>
    <w:rsid w:val="002E3D98"/>
    <w:rsid w:val="002F5593"/>
    <w:rsid w:val="00304608"/>
    <w:rsid w:val="00307396"/>
    <w:rsid w:val="00322F80"/>
    <w:rsid w:val="00324B5B"/>
    <w:rsid w:val="003250BA"/>
    <w:rsid w:val="0032725C"/>
    <w:rsid w:val="003375EC"/>
    <w:rsid w:val="00350B05"/>
    <w:rsid w:val="00353D18"/>
    <w:rsid w:val="00353DD5"/>
    <w:rsid w:val="00357A60"/>
    <w:rsid w:val="003600A7"/>
    <w:rsid w:val="003628FE"/>
    <w:rsid w:val="003748D2"/>
    <w:rsid w:val="00376A76"/>
    <w:rsid w:val="00391DC3"/>
    <w:rsid w:val="003A1C6D"/>
    <w:rsid w:val="003A3763"/>
    <w:rsid w:val="003B7B03"/>
    <w:rsid w:val="003C47D1"/>
    <w:rsid w:val="003C5D12"/>
    <w:rsid w:val="003D06F8"/>
    <w:rsid w:val="003E214B"/>
    <w:rsid w:val="003E2C8B"/>
    <w:rsid w:val="00401C3A"/>
    <w:rsid w:val="004027ED"/>
    <w:rsid w:val="00404518"/>
    <w:rsid w:val="004067AC"/>
    <w:rsid w:val="00421DB6"/>
    <w:rsid w:val="0043677B"/>
    <w:rsid w:val="0043740F"/>
    <w:rsid w:val="00437C63"/>
    <w:rsid w:val="00441C6C"/>
    <w:rsid w:val="00446BAA"/>
    <w:rsid w:val="0045270B"/>
    <w:rsid w:val="00453A9E"/>
    <w:rsid w:val="00455F41"/>
    <w:rsid w:val="00456F6C"/>
    <w:rsid w:val="00462669"/>
    <w:rsid w:val="00463487"/>
    <w:rsid w:val="00477BC9"/>
    <w:rsid w:val="00480C4E"/>
    <w:rsid w:val="00490481"/>
    <w:rsid w:val="00490D16"/>
    <w:rsid w:val="0049521D"/>
    <w:rsid w:val="004A0CEB"/>
    <w:rsid w:val="004A0FBB"/>
    <w:rsid w:val="004B4046"/>
    <w:rsid w:val="004B7D28"/>
    <w:rsid w:val="004B7E05"/>
    <w:rsid w:val="004C2E78"/>
    <w:rsid w:val="004C3D82"/>
    <w:rsid w:val="004D4A2D"/>
    <w:rsid w:val="004D6797"/>
    <w:rsid w:val="004E286E"/>
    <w:rsid w:val="004F4183"/>
    <w:rsid w:val="00502E68"/>
    <w:rsid w:val="00512758"/>
    <w:rsid w:val="005153A2"/>
    <w:rsid w:val="00525F30"/>
    <w:rsid w:val="00540526"/>
    <w:rsid w:val="00541F2A"/>
    <w:rsid w:val="00543E7B"/>
    <w:rsid w:val="00546B4C"/>
    <w:rsid w:val="00555F95"/>
    <w:rsid w:val="00566E7A"/>
    <w:rsid w:val="005710BE"/>
    <w:rsid w:val="0058104F"/>
    <w:rsid w:val="005926B7"/>
    <w:rsid w:val="00596C5D"/>
    <w:rsid w:val="005B5DB9"/>
    <w:rsid w:val="005C1C8A"/>
    <w:rsid w:val="005C5B6A"/>
    <w:rsid w:val="005D04CC"/>
    <w:rsid w:val="005E1626"/>
    <w:rsid w:val="005E3D81"/>
    <w:rsid w:val="005F4F01"/>
    <w:rsid w:val="00600998"/>
    <w:rsid w:val="00600E35"/>
    <w:rsid w:val="006161FA"/>
    <w:rsid w:val="00623E8F"/>
    <w:rsid w:val="00627704"/>
    <w:rsid w:val="00633EF2"/>
    <w:rsid w:val="0063480A"/>
    <w:rsid w:val="00653489"/>
    <w:rsid w:val="00672BB3"/>
    <w:rsid w:val="0068486D"/>
    <w:rsid w:val="006920E9"/>
    <w:rsid w:val="006957A3"/>
    <w:rsid w:val="00696BAB"/>
    <w:rsid w:val="006B15FE"/>
    <w:rsid w:val="006B3666"/>
    <w:rsid w:val="006B58D8"/>
    <w:rsid w:val="006C2843"/>
    <w:rsid w:val="006C761D"/>
    <w:rsid w:val="006D1D13"/>
    <w:rsid w:val="006D5533"/>
    <w:rsid w:val="006F1ABD"/>
    <w:rsid w:val="0070309D"/>
    <w:rsid w:val="00725B6D"/>
    <w:rsid w:val="0072715B"/>
    <w:rsid w:val="00727C0F"/>
    <w:rsid w:val="007305D7"/>
    <w:rsid w:val="007332BB"/>
    <w:rsid w:val="0073708E"/>
    <w:rsid w:val="00741953"/>
    <w:rsid w:val="00744AD7"/>
    <w:rsid w:val="0074545D"/>
    <w:rsid w:val="00746BCB"/>
    <w:rsid w:val="0075405E"/>
    <w:rsid w:val="007632C9"/>
    <w:rsid w:val="007703AC"/>
    <w:rsid w:val="00784656"/>
    <w:rsid w:val="007851BF"/>
    <w:rsid w:val="007924B3"/>
    <w:rsid w:val="007951B1"/>
    <w:rsid w:val="007A61B8"/>
    <w:rsid w:val="007B0365"/>
    <w:rsid w:val="007C1C94"/>
    <w:rsid w:val="007C2908"/>
    <w:rsid w:val="007C33EB"/>
    <w:rsid w:val="007C34DD"/>
    <w:rsid w:val="007D2965"/>
    <w:rsid w:val="007E3B58"/>
    <w:rsid w:val="007E565C"/>
    <w:rsid w:val="007F635D"/>
    <w:rsid w:val="00805CE9"/>
    <w:rsid w:val="00814AC7"/>
    <w:rsid w:val="00817419"/>
    <w:rsid w:val="008213C6"/>
    <w:rsid w:val="008244BC"/>
    <w:rsid w:val="00831896"/>
    <w:rsid w:val="00854C5C"/>
    <w:rsid w:val="00855A88"/>
    <w:rsid w:val="00896E7A"/>
    <w:rsid w:val="008A330C"/>
    <w:rsid w:val="008B2D03"/>
    <w:rsid w:val="008B3745"/>
    <w:rsid w:val="008C25B4"/>
    <w:rsid w:val="008D7004"/>
    <w:rsid w:val="008D72BD"/>
    <w:rsid w:val="008F00E4"/>
    <w:rsid w:val="008F5DEA"/>
    <w:rsid w:val="00904283"/>
    <w:rsid w:val="009117EA"/>
    <w:rsid w:val="00914D55"/>
    <w:rsid w:val="009154D4"/>
    <w:rsid w:val="009165B1"/>
    <w:rsid w:val="00923520"/>
    <w:rsid w:val="00936424"/>
    <w:rsid w:val="0094121F"/>
    <w:rsid w:val="00943428"/>
    <w:rsid w:val="00945F6F"/>
    <w:rsid w:val="0095751E"/>
    <w:rsid w:val="00962658"/>
    <w:rsid w:val="0096288A"/>
    <w:rsid w:val="00962DE3"/>
    <w:rsid w:val="00975D86"/>
    <w:rsid w:val="00976561"/>
    <w:rsid w:val="00986BA1"/>
    <w:rsid w:val="00987D2A"/>
    <w:rsid w:val="00994D2E"/>
    <w:rsid w:val="00997997"/>
    <w:rsid w:val="009979F6"/>
    <w:rsid w:val="009A10E8"/>
    <w:rsid w:val="009A5DEB"/>
    <w:rsid w:val="009C4B46"/>
    <w:rsid w:val="009C4E8B"/>
    <w:rsid w:val="009C5B1D"/>
    <w:rsid w:val="009D3531"/>
    <w:rsid w:val="009D5EA5"/>
    <w:rsid w:val="009D6D94"/>
    <w:rsid w:val="009E2389"/>
    <w:rsid w:val="009E4832"/>
    <w:rsid w:val="009E78F3"/>
    <w:rsid w:val="00A04666"/>
    <w:rsid w:val="00A17128"/>
    <w:rsid w:val="00A35E9A"/>
    <w:rsid w:val="00A3775C"/>
    <w:rsid w:val="00A457B2"/>
    <w:rsid w:val="00A47A88"/>
    <w:rsid w:val="00A57C1A"/>
    <w:rsid w:val="00A61CB5"/>
    <w:rsid w:val="00A703CB"/>
    <w:rsid w:val="00A737E3"/>
    <w:rsid w:val="00A75DBE"/>
    <w:rsid w:val="00A809DD"/>
    <w:rsid w:val="00A81180"/>
    <w:rsid w:val="00A9441D"/>
    <w:rsid w:val="00AA2DCA"/>
    <w:rsid w:val="00AA459A"/>
    <w:rsid w:val="00AA662A"/>
    <w:rsid w:val="00AB4593"/>
    <w:rsid w:val="00AB5FB1"/>
    <w:rsid w:val="00AC4DD4"/>
    <w:rsid w:val="00AC5CAD"/>
    <w:rsid w:val="00AC62C7"/>
    <w:rsid w:val="00AD3567"/>
    <w:rsid w:val="00AE3603"/>
    <w:rsid w:val="00AE5FCC"/>
    <w:rsid w:val="00AF7D80"/>
    <w:rsid w:val="00B02098"/>
    <w:rsid w:val="00B10DD8"/>
    <w:rsid w:val="00B14649"/>
    <w:rsid w:val="00B22549"/>
    <w:rsid w:val="00B2375E"/>
    <w:rsid w:val="00B42856"/>
    <w:rsid w:val="00B621B0"/>
    <w:rsid w:val="00B63F47"/>
    <w:rsid w:val="00B758A6"/>
    <w:rsid w:val="00B77F8E"/>
    <w:rsid w:val="00B90340"/>
    <w:rsid w:val="00B90533"/>
    <w:rsid w:val="00B944AF"/>
    <w:rsid w:val="00B95382"/>
    <w:rsid w:val="00BA0E35"/>
    <w:rsid w:val="00BB435E"/>
    <w:rsid w:val="00BC3146"/>
    <w:rsid w:val="00BD1765"/>
    <w:rsid w:val="00BD57A4"/>
    <w:rsid w:val="00BE1783"/>
    <w:rsid w:val="00BE2AA6"/>
    <w:rsid w:val="00BE3970"/>
    <w:rsid w:val="00BE616F"/>
    <w:rsid w:val="00BF075C"/>
    <w:rsid w:val="00BF5849"/>
    <w:rsid w:val="00C016EC"/>
    <w:rsid w:val="00C04F2F"/>
    <w:rsid w:val="00C04FCA"/>
    <w:rsid w:val="00C13CC9"/>
    <w:rsid w:val="00C14193"/>
    <w:rsid w:val="00C14E0F"/>
    <w:rsid w:val="00C245D4"/>
    <w:rsid w:val="00C332C6"/>
    <w:rsid w:val="00C336FB"/>
    <w:rsid w:val="00C3526C"/>
    <w:rsid w:val="00C44F8F"/>
    <w:rsid w:val="00C4691C"/>
    <w:rsid w:val="00C60F22"/>
    <w:rsid w:val="00C669D6"/>
    <w:rsid w:val="00C76517"/>
    <w:rsid w:val="00C91D25"/>
    <w:rsid w:val="00CA0425"/>
    <w:rsid w:val="00CA057F"/>
    <w:rsid w:val="00CA7F6F"/>
    <w:rsid w:val="00CA7F94"/>
    <w:rsid w:val="00CB42B0"/>
    <w:rsid w:val="00CC1D28"/>
    <w:rsid w:val="00CC758D"/>
    <w:rsid w:val="00CD5C62"/>
    <w:rsid w:val="00CE2DF3"/>
    <w:rsid w:val="00CE5A08"/>
    <w:rsid w:val="00CF0511"/>
    <w:rsid w:val="00CF2ACF"/>
    <w:rsid w:val="00D02DC9"/>
    <w:rsid w:val="00D04236"/>
    <w:rsid w:val="00D1174B"/>
    <w:rsid w:val="00D238FE"/>
    <w:rsid w:val="00D41F05"/>
    <w:rsid w:val="00D43B4F"/>
    <w:rsid w:val="00D43CAC"/>
    <w:rsid w:val="00D44B03"/>
    <w:rsid w:val="00D4718F"/>
    <w:rsid w:val="00D47614"/>
    <w:rsid w:val="00D61C91"/>
    <w:rsid w:val="00D63B71"/>
    <w:rsid w:val="00D67063"/>
    <w:rsid w:val="00D834FE"/>
    <w:rsid w:val="00DA17FD"/>
    <w:rsid w:val="00DB3142"/>
    <w:rsid w:val="00DC7C36"/>
    <w:rsid w:val="00DD17FF"/>
    <w:rsid w:val="00DD2948"/>
    <w:rsid w:val="00DD6EC8"/>
    <w:rsid w:val="00DE471B"/>
    <w:rsid w:val="00DE7BAC"/>
    <w:rsid w:val="00DF13A0"/>
    <w:rsid w:val="00E20770"/>
    <w:rsid w:val="00E21FB6"/>
    <w:rsid w:val="00E22A27"/>
    <w:rsid w:val="00E3444C"/>
    <w:rsid w:val="00E34651"/>
    <w:rsid w:val="00E35789"/>
    <w:rsid w:val="00E42FD4"/>
    <w:rsid w:val="00E547C2"/>
    <w:rsid w:val="00E57F21"/>
    <w:rsid w:val="00E6251C"/>
    <w:rsid w:val="00E64021"/>
    <w:rsid w:val="00E6427D"/>
    <w:rsid w:val="00E81ADA"/>
    <w:rsid w:val="00E9333C"/>
    <w:rsid w:val="00E93D16"/>
    <w:rsid w:val="00E9610A"/>
    <w:rsid w:val="00EA5F80"/>
    <w:rsid w:val="00EB0FA3"/>
    <w:rsid w:val="00EB11A5"/>
    <w:rsid w:val="00EB2F35"/>
    <w:rsid w:val="00EB7127"/>
    <w:rsid w:val="00EB7E2C"/>
    <w:rsid w:val="00EC75FA"/>
    <w:rsid w:val="00EC7883"/>
    <w:rsid w:val="00EE0A82"/>
    <w:rsid w:val="00EE0D52"/>
    <w:rsid w:val="00F14121"/>
    <w:rsid w:val="00F2141A"/>
    <w:rsid w:val="00F22A5E"/>
    <w:rsid w:val="00F246B7"/>
    <w:rsid w:val="00F26F3E"/>
    <w:rsid w:val="00F33632"/>
    <w:rsid w:val="00F3409A"/>
    <w:rsid w:val="00F36136"/>
    <w:rsid w:val="00F426BB"/>
    <w:rsid w:val="00F92869"/>
    <w:rsid w:val="00F92CDE"/>
    <w:rsid w:val="00F962CA"/>
    <w:rsid w:val="00FA0816"/>
    <w:rsid w:val="00FA3A81"/>
    <w:rsid w:val="00FA4416"/>
    <w:rsid w:val="00FA5923"/>
    <w:rsid w:val="00FB543B"/>
    <w:rsid w:val="00FC15C8"/>
    <w:rsid w:val="00FC7939"/>
    <w:rsid w:val="00FC7E32"/>
    <w:rsid w:val="00FD117D"/>
    <w:rsid w:val="00FD2DD0"/>
    <w:rsid w:val="00FD7C42"/>
    <w:rsid w:val="00FE5B01"/>
    <w:rsid w:val="57B00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asciiTheme="minorHAnsi" w:hAnsiTheme="minorHAnsi" w:eastAsiaTheme="minorHAnsi" w:cstheme="minorBidi"/>
      <w:kern w:val="2"/>
      <w:sz w:val="24"/>
      <w:szCs w:val="24"/>
      <w:lang w:val="de-DE" w:eastAsia="en-US" w:bidi="ar-SA"/>
      <w14:ligatures w14:val="standardContextual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360" w:after="80" w:line="240" w:lineRule="auto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3">
    <w:name w:val="heading 2"/>
    <w:basedOn w:val="1"/>
    <w:next w:val="1"/>
    <w:link w:val="21"/>
    <w:unhideWhenUsed/>
    <w:qFormat/>
    <w:uiPriority w:val="9"/>
    <w:pPr>
      <w:keepNext/>
      <w:keepLines/>
      <w:spacing w:before="160" w:after="80" w:line="240" w:lineRule="auto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4">
    <w:name w:val="heading 3"/>
    <w:basedOn w:val="1"/>
    <w:next w:val="1"/>
    <w:link w:val="22"/>
    <w:semiHidden/>
    <w:unhideWhenUsed/>
    <w:qFormat/>
    <w:uiPriority w:val="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104862" w:themeColor="accent1" w:themeShade="BF"/>
      <w:sz w:val="28"/>
      <w:szCs w:val="28"/>
    </w:rPr>
  </w:style>
  <w:style w:type="paragraph" w:styleId="5">
    <w:name w:val="heading 4"/>
    <w:basedOn w:val="1"/>
    <w:next w:val="1"/>
    <w:link w:val="23"/>
    <w:semiHidden/>
    <w:unhideWhenUsed/>
    <w:qFormat/>
    <w:uiPriority w:val="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104862" w:themeColor="accent1" w:themeShade="BF"/>
    </w:rPr>
  </w:style>
  <w:style w:type="paragraph" w:styleId="6">
    <w:name w:val="heading 5"/>
    <w:basedOn w:val="1"/>
    <w:next w:val="1"/>
    <w:link w:val="24"/>
    <w:semiHidden/>
    <w:unhideWhenUsed/>
    <w:qFormat/>
    <w:uiPriority w:val="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5"/>
    <w:semiHidden/>
    <w:unhideWhenUsed/>
    <w:qFormat/>
    <w:uiPriority w:val="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6"/>
    <w:semiHidden/>
    <w:unhideWhenUsed/>
    <w:qFormat/>
    <w:uiPriority w:val="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7"/>
    <w:semiHidden/>
    <w:unhideWhenUsed/>
    <w:qFormat/>
    <w:uiPriority w:val="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8"/>
    <w:semiHidden/>
    <w:unhideWhenUsed/>
    <w:qFormat/>
    <w:uiPriority w:val="9"/>
    <w:pPr>
      <w:keepNext/>
      <w:keepLines/>
      <w:spacing w:after="0" w:line="240" w:lineRule="auto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1">
    <w:name w:val="Default Paragraph Font"/>
    <w:semiHidden/>
    <w:unhideWhenUsed/>
    <w:uiPriority w:val="1"/>
  </w:style>
  <w:style w:type="table" w:default="1" w:styleId="1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Balloon Text"/>
    <w:basedOn w:val="1"/>
    <w:link w:val="41"/>
    <w:semiHidden/>
    <w:unhideWhenUsed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14">
    <w:name w:val="annotation reference"/>
    <w:basedOn w:val="11"/>
    <w:semiHidden/>
    <w:unhideWhenUsed/>
    <w:uiPriority w:val="99"/>
    <w:rPr>
      <w:sz w:val="16"/>
      <w:szCs w:val="16"/>
    </w:rPr>
  </w:style>
  <w:style w:type="paragraph" w:styleId="15">
    <w:name w:val="annotation text"/>
    <w:basedOn w:val="1"/>
    <w:link w:val="39"/>
    <w:unhideWhenUsed/>
    <w:uiPriority w:val="99"/>
    <w:pPr>
      <w:spacing w:line="240" w:lineRule="auto"/>
    </w:pPr>
    <w:rPr>
      <w:sz w:val="20"/>
      <w:szCs w:val="20"/>
    </w:rPr>
  </w:style>
  <w:style w:type="paragraph" w:styleId="16">
    <w:name w:val="annotation subject"/>
    <w:basedOn w:val="15"/>
    <w:next w:val="15"/>
    <w:link w:val="40"/>
    <w:semiHidden/>
    <w:unhideWhenUsed/>
    <w:uiPriority w:val="99"/>
    <w:rPr>
      <w:b/>
      <w:bCs/>
    </w:rPr>
  </w:style>
  <w:style w:type="paragraph" w:styleId="17">
    <w:name w:val="Subtitle"/>
    <w:basedOn w:val="1"/>
    <w:next w:val="1"/>
    <w:link w:val="30"/>
    <w:qFormat/>
    <w:uiPriority w:val="11"/>
    <w:p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table" w:styleId="18">
    <w:name w:val="Table Grid"/>
    <w:basedOn w:val="1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19">
    <w:name w:val="Title"/>
    <w:basedOn w:val="1"/>
    <w:next w:val="1"/>
    <w:link w:val="29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0">
    <w:name w:val="Überschrift 1 Zchn"/>
    <w:basedOn w:val="11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1">
    <w:name w:val="Überschrift 2 Zchn"/>
    <w:basedOn w:val="11"/>
    <w:link w:val="3"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2">
    <w:name w:val="Überschrift 3 Zchn"/>
    <w:basedOn w:val="11"/>
    <w:link w:val="4"/>
    <w:semiHidden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23">
    <w:name w:val="Überschrift 4 Zchn"/>
    <w:basedOn w:val="11"/>
    <w:link w:val="5"/>
    <w:semiHidden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24">
    <w:name w:val="Überschrift 5 Zchn"/>
    <w:basedOn w:val="11"/>
    <w:link w:val="6"/>
    <w:semiHidden/>
    <w:uiPriority w:val="9"/>
    <w:rPr>
      <w:rFonts w:eastAsiaTheme="majorEastAsia" w:cstheme="majorBidi"/>
      <w:color w:val="104862" w:themeColor="accent1" w:themeShade="BF"/>
    </w:rPr>
  </w:style>
  <w:style w:type="character" w:customStyle="1" w:styleId="25">
    <w:name w:val="Überschrift 6 Zchn"/>
    <w:basedOn w:val="11"/>
    <w:link w:val="7"/>
    <w:semiHidden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Überschrift 7 Zchn"/>
    <w:basedOn w:val="11"/>
    <w:link w:val="8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Überschrift 8 Zchn"/>
    <w:basedOn w:val="11"/>
    <w:link w:val="9"/>
    <w:semiHidden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8">
    <w:name w:val="Überschrift 9 Zchn"/>
    <w:basedOn w:val="11"/>
    <w:link w:val="10"/>
    <w:semiHidden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9">
    <w:name w:val="Titel Zchn"/>
    <w:basedOn w:val="11"/>
    <w:link w:val="19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0">
    <w:name w:val="Untertitel Zchn"/>
    <w:basedOn w:val="11"/>
    <w:link w:val="17"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1">
    <w:name w:val="Quote"/>
    <w:basedOn w:val="1"/>
    <w:next w:val="1"/>
    <w:link w:val="32"/>
    <w:qFormat/>
    <w:uiPriority w:val="29"/>
    <w:pPr>
      <w:spacing w:before="160" w:line="240" w:lineRule="auto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2">
    <w:name w:val="Zitat Zchn"/>
    <w:basedOn w:val="11"/>
    <w:link w:val="31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3">
    <w:name w:val="List Paragraph"/>
    <w:basedOn w:val="1"/>
    <w:qFormat/>
    <w:uiPriority w:val="34"/>
    <w:pPr>
      <w:spacing w:after="0" w:line="240" w:lineRule="auto"/>
      <w:ind w:left="720"/>
      <w:contextualSpacing/>
    </w:pPr>
  </w:style>
  <w:style w:type="character" w:customStyle="1" w:styleId="34">
    <w:name w:val="Intense Emphasis"/>
    <w:basedOn w:val="11"/>
    <w:qFormat/>
    <w:uiPriority w:val="21"/>
    <w:rPr>
      <w:i/>
      <w:iCs/>
      <w:color w:val="104862" w:themeColor="accent1" w:themeShade="BF"/>
    </w:rPr>
  </w:style>
  <w:style w:type="paragraph" w:styleId="35">
    <w:name w:val="Intense Quote"/>
    <w:basedOn w:val="1"/>
    <w:next w:val="1"/>
    <w:link w:val="36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40" w:lineRule="auto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6">
    <w:name w:val="Intensives Zitat Zchn"/>
    <w:basedOn w:val="11"/>
    <w:link w:val="35"/>
    <w:uiPriority w:val="30"/>
    <w:rPr>
      <w:i/>
      <w:iCs/>
      <w:color w:val="104862" w:themeColor="accent1" w:themeShade="BF"/>
    </w:rPr>
  </w:style>
  <w:style w:type="character" w:customStyle="1" w:styleId="37">
    <w:name w:val="Intense Reference"/>
    <w:basedOn w:val="11"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38">
    <w:name w:val="Table Grid1"/>
    <w:basedOn w:val="12"/>
    <w:uiPriority w:val="59"/>
    <w:rPr>
      <w:kern w:val="0"/>
      <w:sz w:val="22"/>
      <w:szCs w:val="22"/>
      <w:lang w:val="en-US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9">
    <w:name w:val="Kommentartext Zchn"/>
    <w:basedOn w:val="11"/>
    <w:link w:val="15"/>
    <w:uiPriority w:val="99"/>
    <w:rPr>
      <w:sz w:val="20"/>
      <w:szCs w:val="20"/>
    </w:rPr>
  </w:style>
  <w:style w:type="character" w:customStyle="1" w:styleId="40">
    <w:name w:val="Kommentarthema Zchn"/>
    <w:basedOn w:val="39"/>
    <w:link w:val="16"/>
    <w:semiHidden/>
    <w:uiPriority w:val="99"/>
    <w:rPr>
      <w:b/>
      <w:bCs/>
      <w:sz w:val="20"/>
      <w:szCs w:val="20"/>
    </w:rPr>
  </w:style>
  <w:style w:type="character" w:customStyle="1" w:styleId="41">
    <w:name w:val="Sprechblasentext Zchn"/>
    <w:basedOn w:val="11"/>
    <w:link w:val="13"/>
    <w:semiHidden/>
    <w:uiPriority w:val="99"/>
    <w:rPr>
      <w:rFonts w:ascii="Segoe UI" w:hAnsi="Segoe UI" w:cs="Segoe UI"/>
      <w:sz w:val="18"/>
      <w:szCs w:val="18"/>
    </w:rPr>
  </w:style>
  <w:style w:type="paragraph" w:styleId="42">
    <w:name w:val="No Spacing"/>
    <w:qFormat/>
    <w:uiPriority w:val="1"/>
    <w:rPr>
      <w:rFonts w:asciiTheme="minorHAnsi" w:hAnsiTheme="minorHAnsi" w:eastAsiaTheme="minorHAnsi" w:cstheme="minorBidi"/>
      <w:kern w:val="2"/>
      <w:sz w:val="24"/>
      <w:szCs w:val="24"/>
      <w:lang w:val="de-DE" w:eastAsia="en-US" w:bidi="ar-SA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ACA0C7-2638-544E-8C2C-764CA021FA2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183</Words>
  <Characters>7455</Characters>
  <Lines>62</Lines>
  <Paragraphs>17</Paragraphs>
  <TotalTime>0</TotalTime>
  <ScaleCrop>false</ScaleCrop>
  <LinksUpToDate>false</LinksUpToDate>
  <CharactersWithSpaces>8621</CharactersWithSpaces>
  <Application>WPS Office_12.2.0.231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7T03:59:00Z</dcterms:created>
  <dc:creator>Dr. Evgenii Shumilov</dc:creator>
  <cp:lastModifiedBy>Sulagna Paul</cp:lastModifiedBy>
  <dcterms:modified xsi:type="dcterms:W3CDTF">2026-01-19T06:08:0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96</vt:lpwstr>
  </property>
  <property fmtid="{D5CDD505-2E9C-101B-9397-08002B2CF9AE}" pid="3" name="ICV">
    <vt:lpwstr>02ED24DB37E74FBA8F32C420C654BFB1_13</vt:lpwstr>
  </property>
</Properties>
</file>